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5CBDF" w14:textId="77777777" w:rsidR="00383464" w:rsidRPr="00392103" w:rsidRDefault="002D5BE5" w:rsidP="002D5BE5">
      <w:pPr>
        <w:spacing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392103">
        <w:rPr>
          <w:rFonts w:ascii="Times New Roman" w:hAnsi="Times New Roman" w:cs="Times New Roman"/>
          <w:b/>
          <w:sz w:val="24"/>
          <w:szCs w:val="28"/>
        </w:rPr>
        <w:t>Table S</w:t>
      </w:r>
      <w:r w:rsidR="008F2BFF" w:rsidRPr="00392103">
        <w:rPr>
          <w:rFonts w:ascii="Times New Roman" w:hAnsi="Times New Roman" w:cs="Times New Roman"/>
          <w:b/>
          <w:sz w:val="24"/>
          <w:szCs w:val="28"/>
        </w:rPr>
        <w:t>1</w:t>
      </w:r>
      <w:r w:rsidR="0016661F" w:rsidRPr="00392103">
        <w:rPr>
          <w:rFonts w:ascii="Times New Roman" w:hAnsi="Times New Roman" w:cs="Times New Roman"/>
          <w:sz w:val="24"/>
          <w:szCs w:val="28"/>
        </w:rPr>
        <w:t xml:space="preserve"> </w:t>
      </w:r>
      <w:r w:rsidR="0016661F" w:rsidRPr="00392103">
        <w:rPr>
          <w:rFonts w:ascii="Times New Roman" w:hAnsi="Times New Roman" w:cs="Times New Roman"/>
          <w:b/>
          <w:sz w:val="24"/>
          <w:szCs w:val="28"/>
        </w:rPr>
        <w:t>List</w:t>
      </w:r>
      <w:r w:rsidRPr="00392103">
        <w:rPr>
          <w:rFonts w:ascii="Times New Roman" w:hAnsi="Times New Roman" w:cs="Times New Roman"/>
          <w:b/>
          <w:sz w:val="24"/>
          <w:szCs w:val="28"/>
        </w:rPr>
        <w:t xml:space="preserve"> of </w:t>
      </w:r>
      <w:r w:rsidR="0016661F" w:rsidRPr="00392103">
        <w:rPr>
          <w:rFonts w:ascii="Times New Roman" w:hAnsi="Times New Roman" w:cs="Times New Roman"/>
          <w:b/>
          <w:sz w:val="24"/>
          <w:szCs w:val="28"/>
        </w:rPr>
        <w:t>type and number of SLAF marker</w:t>
      </w:r>
    </w:p>
    <w:tbl>
      <w:tblPr>
        <w:tblW w:w="8051" w:type="dxa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1701"/>
        <w:gridCol w:w="2098"/>
        <w:gridCol w:w="1531"/>
        <w:gridCol w:w="1247"/>
      </w:tblGrid>
      <w:tr w:rsidR="002D5BE5" w:rsidRPr="00392103" w14:paraId="606ACAD4" w14:textId="77777777" w:rsidTr="00392103">
        <w:trPr>
          <w:trHeight w:val="680"/>
          <w:jc w:val="center"/>
        </w:trPr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2BB2BCA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8BAEF0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18"/>
              </w:rPr>
              <w:t>Polymorphic SLAF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C2FCC2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18"/>
              </w:rPr>
              <w:t>Non-Polymorphic SLAF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679AEF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18"/>
              </w:rPr>
              <w:t>Repetitive SLAF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AF916C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18"/>
              </w:rPr>
              <w:t>Total SLAF</w:t>
            </w:r>
          </w:p>
        </w:tc>
      </w:tr>
      <w:tr w:rsidR="002D5BE5" w:rsidRPr="00392103" w14:paraId="3A19CB4B" w14:textId="77777777" w:rsidTr="00DA1E97">
        <w:trPr>
          <w:trHeight w:val="454"/>
          <w:jc w:val="center"/>
        </w:trPr>
        <w:tc>
          <w:tcPr>
            <w:tcW w:w="1474" w:type="dxa"/>
            <w:tcBorders>
              <w:top w:val="single" w:sz="8" w:space="0" w:color="auto"/>
            </w:tcBorders>
            <w:vAlign w:val="center"/>
            <w:hideMark/>
          </w:tcPr>
          <w:p w14:paraId="7BF404BF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5B671C81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155,067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  <w:hideMark/>
          </w:tcPr>
          <w:p w14:paraId="1DBD6A4A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535,802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  <w:hideMark/>
          </w:tcPr>
          <w:p w14:paraId="06A3622B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1,807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  <w:hideMark/>
          </w:tcPr>
          <w:p w14:paraId="44F9B176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692,676</w:t>
            </w:r>
          </w:p>
        </w:tc>
      </w:tr>
      <w:tr w:rsidR="002D5BE5" w:rsidRPr="00392103" w14:paraId="44C0A174" w14:textId="77777777" w:rsidTr="00DA1E97">
        <w:trPr>
          <w:trHeight w:val="454"/>
          <w:jc w:val="center"/>
        </w:trPr>
        <w:tc>
          <w:tcPr>
            <w:tcW w:w="1474" w:type="dxa"/>
            <w:tcBorders>
              <w:bottom w:val="single" w:sz="8" w:space="0" w:color="auto"/>
            </w:tcBorders>
            <w:vAlign w:val="center"/>
            <w:hideMark/>
          </w:tcPr>
          <w:p w14:paraId="0A98C468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21"/>
            <w:bookmarkStart w:id="1" w:name="OLE_LINK22"/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Percentage</w:t>
            </w:r>
            <w:bookmarkEnd w:id="0"/>
            <w:bookmarkEnd w:id="1"/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  <w:hideMark/>
          </w:tcPr>
          <w:p w14:paraId="21B37A30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22.39</w:t>
            </w:r>
          </w:p>
        </w:tc>
        <w:tc>
          <w:tcPr>
            <w:tcW w:w="2098" w:type="dxa"/>
            <w:tcBorders>
              <w:bottom w:val="single" w:sz="8" w:space="0" w:color="auto"/>
            </w:tcBorders>
            <w:vAlign w:val="center"/>
            <w:hideMark/>
          </w:tcPr>
          <w:p w14:paraId="7D6343F3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77.35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  <w:hideMark/>
          </w:tcPr>
          <w:p w14:paraId="6432AA2D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0.26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  <w:hideMark/>
          </w:tcPr>
          <w:p w14:paraId="06B76594" w14:textId="77777777" w:rsidR="002D5BE5" w:rsidRPr="00392103" w:rsidRDefault="002D5BE5" w:rsidP="002D5B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18"/>
              </w:rPr>
              <w:t>100</w:t>
            </w:r>
          </w:p>
        </w:tc>
      </w:tr>
    </w:tbl>
    <w:p w14:paraId="2CFEABF2" w14:textId="77777777" w:rsidR="002D5BE5" w:rsidRPr="00392103" w:rsidRDefault="002D5BE5" w:rsidP="002D5BE5">
      <w:pPr>
        <w:spacing w:line="360" w:lineRule="auto"/>
        <w:rPr>
          <w:rFonts w:ascii="Times New Roman" w:hAnsi="Times New Roman" w:cs="Times New Roman"/>
        </w:rPr>
      </w:pPr>
    </w:p>
    <w:p w14:paraId="2ECE1FF9" w14:textId="77777777" w:rsidR="00C96ABA" w:rsidRPr="00392103" w:rsidRDefault="00C96ABA" w:rsidP="002D5BE5">
      <w:pPr>
        <w:spacing w:line="360" w:lineRule="auto"/>
        <w:rPr>
          <w:rFonts w:ascii="Times New Roman" w:hAnsi="Times New Roman" w:cs="Times New Roman"/>
        </w:rPr>
      </w:pPr>
    </w:p>
    <w:p w14:paraId="34AD6D39" w14:textId="77777777" w:rsidR="002D5BE5" w:rsidRPr="00392103" w:rsidRDefault="002D5BE5" w:rsidP="00274759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92103">
        <w:rPr>
          <w:rFonts w:ascii="Times New Roman" w:hAnsi="Times New Roman" w:cs="Times New Roman"/>
          <w:b/>
          <w:sz w:val="24"/>
          <w:szCs w:val="28"/>
        </w:rPr>
        <w:t>Table S</w:t>
      </w:r>
      <w:r w:rsidR="008F2BFF" w:rsidRPr="00392103">
        <w:rPr>
          <w:rFonts w:ascii="Times New Roman" w:hAnsi="Times New Roman" w:cs="Times New Roman"/>
          <w:b/>
          <w:sz w:val="24"/>
          <w:szCs w:val="28"/>
        </w:rPr>
        <w:t xml:space="preserve">2 Genotype distribution and </w:t>
      </w:r>
      <w:r w:rsidR="000D5E67" w:rsidRPr="00392103">
        <w:rPr>
          <w:rFonts w:ascii="Times New Roman" w:hAnsi="Times New Roman" w:cs="Times New Roman"/>
          <w:b/>
          <w:sz w:val="24"/>
          <w:szCs w:val="28"/>
        </w:rPr>
        <w:t>classified s</w:t>
      </w:r>
      <w:r w:rsidR="008F2BFF" w:rsidRPr="00392103">
        <w:rPr>
          <w:rFonts w:ascii="Times New Roman" w:hAnsi="Times New Roman" w:cs="Times New Roman"/>
          <w:b/>
          <w:sz w:val="24"/>
          <w:szCs w:val="28"/>
        </w:rPr>
        <w:t>tatistic of p</w:t>
      </w:r>
      <w:r w:rsidR="00CC34CF" w:rsidRPr="00392103">
        <w:rPr>
          <w:rFonts w:ascii="Times New Roman" w:hAnsi="Times New Roman" w:cs="Times New Roman"/>
          <w:b/>
          <w:sz w:val="24"/>
          <w:szCs w:val="28"/>
        </w:rPr>
        <w:t>olymorphic SLAF</w:t>
      </w:r>
      <w:r w:rsidR="00392103" w:rsidRPr="00392103">
        <w:rPr>
          <w:rFonts w:ascii="Times New Roman" w:hAnsi="Times New Roman" w:cs="Times New Roman"/>
          <w:b/>
          <w:sz w:val="24"/>
          <w:szCs w:val="28"/>
        </w:rPr>
        <w:t xml:space="preserve"> marker</w:t>
      </w:r>
    </w:p>
    <w:tbl>
      <w:tblPr>
        <w:tblW w:w="9609" w:type="dxa"/>
        <w:jc w:val="center"/>
        <w:tblLayout w:type="fixed"/>
        <w:tblLook w:val="0000" w:firstRow="0" w:lastRow="0" w:firstColumn="0" w:lastColumn="0" w:noHBand="0" w:noVBand="0"/>
      </w:tblPr>
      <w:tblGrid>
        <w:gridCol w:w="1814"/>
        <w:gridCol w:w="1417"/>
        <w:gridCol w:w="1417"/>
        <w:gridCol w:w="1589"/>
        <w:gridCol w:w="1671"/>
        <w:gridCol w:w="1701"/>
      </w:tblGrid>
      <w:tr w:rsidR="00CC34CF" w:rsidRPr="00392103" w14:paraId="1461BF80" w14:textId="77777777" w:rsidTr="00E961C5">
        <w:trPr>
          <w:trHeight w:val="680"/>
          <w:jc w:val="center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43EE68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egregating Patter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E0FA7" w14:textId="77777777" w:rsidR="00CC34CF" w:rsidRPr="00C96ABA" w:rsidRDefault="00CC34CF" w:rsidP="00CC34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24"/>
              </w:rPr>
              <w:t xml:space="preserve">Paternal genotype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B6DE1" w14:textId="77777777" w:rsidR="00CC34CF" w:rsidRPr="00C96ABA" w:rsidRDefault="00CC34CF" w:rsidP="00CC34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24"/>
              </w:rPr>
              <w:t xml:space="preserve">Maternal genotype </w:t>
            </w:r>
          </w:p>
        </w:tc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34660" w14:textId="77777777" w:rsidR="00CC34CF" w:rsidRPr="00C96ABA" w:rsidRDefault="00CC34CF" w:rsidP="00CC34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b/>
                <w:bCs/>
                <w:color w:val="303030"/>
                <w:kern w:val="0"/>
                <w:sz w:val="24"/>
                <w:szCs w:val="24"/>
              </w:rPr>
              <w:t>Offspring genotype</w:t>
            </w:r>
          </w:p>
        </w:tc>
        <w:tc>
          <w:tcPr>
            <w:tcW w:w="16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FB19B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Num. of SLAF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D7442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CC34CF" w:rsidRPr="00392103" w14:paraId="521BD3C5" w14:textId="77777777" w:rsidTr="00E961C5">
        <w:trPr>
          <w:trHeight w:val="425"/>
          <w:jc w:val="center"/>
        </w:trPr>
        <w:tc>
          <w:tcPr>
            <w:tcW w:w="1814" w:type="dxa"/>
            <w:tcBorders>
              <w:top w:val="single" w:sz="8" w:space="0" w:color="auto"/>
            </w:tcBorders>
            <w:vAlign w:val="center"/>
          </w:tcPr>
          <w:p w14:paraId="04FC5BD5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xcd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05BB50C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b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93D6FD1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cd</w:t>
            </w:r>
          </w:p>
        </w:tc>
        <w:tc>
          <w:tcPr>
            <w:tcW w:w="1589" w:type="dxa"/>
            <w:tcBorders>
              <w:top w:val="single" w:sz="8" w:space="0" w:color="auto"/>
            </w:tcBorders>
            <w:vAlign w:val="center"/>
          </w:tcPr>
          <w:p w14:paraId="04F77255" w14:textId="593FBB02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c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d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bc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bd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vAlign w:val="center"/>
          </w:tcPr>
          <w:p w14:paraId="23E9CC58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B511EEA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CC34CF" w:rsidRPr="00392103" w14:paraId="251B71FE" w14:textId="77777777" w:rsidTr="00E961C5">
        <w:trPr>
          <w:trHeight w:val="425"/>
          <w:jc w:val="center"/>
        </w:trPr>
        <w:tc>
          <w:tcPr>
            <w:tcW w:w="1814" w:type="dxa"/>
            <w:vAlign w:val="center"/>
          </w:tcPr>
          <w:p w14:paraId="10980177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xeg</w:t>
            </w:r>
          </w:p>
        </w:tc>
        <w:tc>
          <w:tcPr>
            <w:tcW w:w="1417" w:type="dxa"/>
            <w:vAlign w:val="center"/>
          </w:tcPr>
          <w:p w14:paraId="327CDDFD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ef</w:t>
            </w:r>
          </w:p>
        </w:tc>
        <w:tc>
          <w:tcPr>
            <w:tcW w:w="1417" w:type="dxa"/>
            <w:vAlign w:val="center"/>
          </w:tcPr>
          <w:p w14:paraId="7B5D0FBE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eg</w:t>
            </w:r>
          </w:p>
        </w:tc>
        <w:tc>
          <w:tcPr>
            <w:tcW w:w="1589" w:type="dxa"/>
            <w:vAlign w:val="center"/>
          </w:tcPr>
          <w:p w14:paraId="3C31EE40" w14:textId="1B48EC6A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ee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ef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eg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fg</w:t>
            </w:r>
          </w:p>
        </w:tc>
        <w:tc>
          <w:tcPr>
            <w:tcW w:w="1671" w:type="dxa"/>
            <w:vAlign w:val="center"/>
          </w:tcPr>
          <w:p w14:paraId="628DDB66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FC51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1701" w:type="dxa"/>
            <w:vAlign w:val="center"/>
          </w:tcPr>
          <w:p w14:paraId="7726C333" w14:textId="77777777" w:rsidR="00CC34CF" w:rsidRPr="00C96ABA" w:rsidRDefault="00CC34C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</w:tr>
      <w:tr w:rsidR="00CC34CF" w:rsidRPr="00392103" w14:paraId="0E01D8C5" w14:textId="77777777" w:rsidTr="00E961C5">
        <w:trPr>
          <w:trHeight w:val="425"/>
          <w:jc w:val="center"/>
        </w:trPr>
        <w:tc>
          <w:tcPr>
            <w:tcW w:w="1814" w:type="dxa"/>
            <w:vAlign w:val="center"/>
          </w:tcPr>
          <w:p w14:paraId="28F0D77F" w14:textId="63300A6A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xcc</w:t>
            </w:r>
          </w:p>
        </w:tc>
        <w:tc>
          <w:tcPr>
            <w:tcW w:w="1417" w:type="dxa"/>
            <w:vAlign w:val="center"/>
          </w:tcPr>
          <w:p w14:paraId="3A87DBC8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b</w:t>
            </w:r>
          </w:p>
        </w:tc>
        <w:tc>
          <w:tcPr>
            <w:tcW w:w="1417" w:type="dxa"/>
            <w:vAlign w:val="center"/>
          </w:tcPr>
          <w:p w14:paraId="09076DCA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cc</w:t>
            </w:r>
          </w:p>
        </w:tc>
        <w:tc>
          <w:tcPr>
            <w:tcW w:w="1589" w:type="dxa"/>
            <w:vAlign w:val="center"/>
          </w:tcPr>
          <w:p w14:paraId="7D0B8199" w14:textId="2C8FC89F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c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bc</w:t>
            </w:r>
          </w:p>
        </w:tc>
        <w:tc>
          <w:tcPr>
            <w:tcW w:w="1671" w:type="dxa"/>
            <w:vAlign w:val="center"/>
          </w:tcPr>
          <w:p w14:paraId="3D77B2A8" w14:textId="7EC98499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3</w:t>
            </w:r>
          </w:p>
        </w:tc>
        <w:tc>
          <w:tcPr>
            <w:tcW w:w="1701" w:type="dxa"/>
            <w:vAlign w:val="center"/>
          </w:tcPr>
          <w:p w14:paraId="340DBC69" w14:textId="17440BC2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</w:tr>
      <w:tr w:rsidR="00CC34CF" w:rsidRPr="00392103" w14:paraId="6B8E21E9" w14:textId="77777777" w:rsidTr="00E961C5">
        <w:trPr>
          <w:trHeight w:val="425"/>
          <w:jc w:val="center"/>
        </w:trPr>
        <w:tc>
          <w:tcPr>
            <w:tcW w:w="1814" w:type="dxa"/>
            <w:vAlign w:val="center"/>
          </w:tcPr>
          <w:p w14:paraId="77E5C21F" w14:textId="07278706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xab</w:t>
            </w:r>
          </w:p>
        </w:tc>
        <w:tc>
          <w:tcPr>
            <w:tcW w:w="1417" w:type="dxa"/>
            <w:vAlign w:val="center"/>
          </w:tcPr>
          <w:p w14:paraId="4455272F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cc</w:t>
            </w:r>
          </w:p>
        </w:tc>
        <w:tc>
          <w:tcPr>
            <w:tcW w:w="1417" w:type="dxa"/>
            <w:vAlign w:val="center"/>
          </w:tcPr>
          <w:p w14:paraId="11CCFCBC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b</w:t>
            </w:r>
          </w:p>
        </w:tc>
        <w:tc>
          <w:tcPr>
            <w:tcW w:w="1589" w:type="dxa"/>
            <w:vAlign w:val="center"/>
          </w:tcPr>
          <w:p w14:paraId="000876CB" w14:textId="269B1F5F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c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bc</w:t>
            </w:r>
          </w:p>
        </w:tc>
        <w:tc>
          <w:tcPr>
            <w:tcW w:w="1671" w:type="dxa"/>
            <w:vAlign w:val="center"/>
          </w:tcPr>
          <w:p w14:paraId="5FC1E997" w14:textId="1A9FB2F1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27</w:t>
            </w:r>
          </w:p>
        </w:tc>
        <w:tc>
          <w:tcPr>
            <w:tcW w:w="1701" w:type="dxa"/>
            <w:vAlign w:val="center"/>
          </w:tcPr>
          <w:p w14:paraId="2D2B2744" w14:textId="0891E16E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</w:tr>
      <w:tr w:rsidR="00CC34CF" w:rsidRPr="00377AEF" w14:paraId="45957D08" w14:textId="77777777" w:rsidTr="00692936">
        <w:trPr>
          <w:trHeight w:val="425"/>
          <w:jc w:val="center"/>
        </w:trPr>
        <w:tc>
          <w:tcPr>
            <w:tcW w:w="1814" w:type="dxa"/>
            <w:shd w:val="clear" w:color="auto" w:fill="auto"/>
            <w:vAlign w:val="center"/>
          </w:tcPr>
          <w:p w14:paraId="46B7C90D" w14:textId="7A948649" w:rsidR="00CC34CF" w:rsidRPr="00377AEF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xh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A8D6A9" w14:textId="79D38952" w:rsidR="00CC34CF" w:rsidRPr="001F535D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F535D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h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3FCA31" w14:textId="3DB62CE0" w:rsidR="00CC34CF" w:rsidRPr="00377AEF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7AEF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hk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5D3C8780" w14:textId="5424A913" w:rsidR="00CC34CF" w:rsidRPr="00377AEF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7AEF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hh,</w:t>
            </w:r>
            <w:r w:rsidR="00705F5E" w:rsidRPr="00377AEF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377AEF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hk,</w:t>
            </w:r>
            <w:r w:rsidR="00705F5E" w:rsidRPr="00377AEF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377AEF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kk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6272133" w14:textId="594B8E4E" w:rsidR="00CC34CF" w:rsidRPr="00377AEF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318A5A" w14:textId="0040D06F" w:rsidR="00CC34CF" w:rsidRPr="00232B3D" w:rsidRDefault="00232B3D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</w:tr>
      <w:tr w:rsidR="00CC34CF" w:rsidRPr="00392103" w14:paraId="00045755" w14:textId="77777777" w:rsidTr="00E961C5">
        <w:trPr>
          <w:trHeight w:val="425"/>
          <w:jc w:val="center"/>
        </w:trPr>
        <w:tc>
          <w:tcPr>
            <w:tcW w:w="1814" w:type="dxa"/>
            <w:vAlign w:val="center"/>
          </w:tcPr>
          <w:p w14:paraId="12EA69AF" w14:textId="5E28C66C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xll</w:t>
            </w:r>
          </w:p>
        </w:tc>
        <w:tc>
          <w:tcPr>
            <w:tcW w:w="1417" w:type="dxa"/>
            <w:vAlign w:val="center"/>
          </w:tcPr>
          <w:p w14:paraId="45E526E1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lm</w:t>
            </w:r>
          </w:p>
        </w:tc>
        <w:tc>
          <w:tcPr>
            <w:tcW w:w="1417" w:type="dxa"/>
            <w:vAlign w:val="center"/>
          </w:tcPr>
          <w:p w14:paraId="03116A72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ll</w:t>
            </w:r>
          </w:p>
        </w:tc>
        <w:tc>
          <w:tcPr>
            <w:tcW w:w="1589" w:type="dxa"/>
            <w:vAlign w:val="center"/>
          </w:tcPr>
          <w:p w14:paraId="4E2D4FAF" w14:textId="16219D9A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lm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ll</w:t>
            </w:r>
          </w:p>
        </w:tc>
        <w:tc>
          <w:tcPr>
            <w:tcW w:w="1671" w:type="dxa"/>
            <w:vAlign w:val="center"/>
          </w:tcPr>
          <w:p w14:paraId="3B56D63A" w14:textId="6F73DB11" w:rsidR="00CC34CF" w:rsidRPr="00C96ABA" w:rsidRDefault="001F535D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7</w:t>
            </w:r>
          </w:p>
        </w:tc>
        <w:tc>
          <w:tcPr>
            <w:tcW w:w="1701" w:type="dxa"/>
            <w:vAlign w:val="center"/>
          </w:tcPr>
          <w:p w14:paraId="0D653DE6" w14:textId="2B09EBFF" w:rsidR="00CC34CF" w:rsidRPr="00C96ABA" w:rsidRDefault="001F535D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</w:t>
            </w:r>
          </w:p>
        </w:tc>
      </w:tr>
      <w:tr w:rsidR="00CC34CF" w:rsidRPr="00392103" w14:paraId="2D26E5F2" w14:textId="77777777" w:rsidTr="00E961C5">
        <w:trPr>
          <w:trHeight w:val="425"/>
          <w:jc w:val="center"/>
        </w:trPr>
        <w:tc>
          <w:tcPr>
            <w:tcW w:w="1814" w:type="dxa"/>
            <w:vAlign w:val="center"/>
          </w:tcPr>
          <w:p w14:paraId="419702E3" w14:textId="06264573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nxnp</w:t>
            </w:r>
          </w:p>
        </w:tc>
        <w:tc>
          <w:tcPr>
            <w:tcW w:w="1417" w:type="dxa"/>
            <w:vAlign w:val="center"/>
          </w:tcPr>
          <w:p w14:paraId="5956A258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nn</w:t>
            </w:r>
          </w:p>
        </w:tc>
        <w:tc>
          <w:tcPr>
            <w:tcW w:w="1417" w:type="dxa"/>
            <w:vAlign w:val="center"/>
          </w:tcPr>
          <w:p w14:paraId="6B9EF68A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np</w:t>
            </w:r>
          </w:p>
        </w:tc>
        <w:tc>
          <w:tcPr>
            <w:tcW w:w="1589" w:type="dxa"/>
            <w:vAlign w:val="center"/>
          </w:tcPr>
          <w:p w14:paraId="4C64ED8A" w14:textId="56B00494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nn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np</w:t>
            </w:r>
          </w:p>
        </w:tc>
        <w:tc>
          <w:tcPr>
            <w:tcW w:w="1671" w:type="dxa"/>
            <w:vAlign w:val="center"/>
          </w:tcPr>
          <w:p w14:paraId="56F9A611" w14:textId="2BCDC567" w:rsidR="00CC34CF" w:rsidRPr="00C96ABA" w:rsidRDefault="001F535D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96A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1701" w:type="dxa"/>
            <w:vAlign w:val="center"/>
          </w:tcPr>
          <w:p w14:paraId="4264B956" w14:textId="65C9C7B0" w:rsidR="00CC34CF" w:rsidRPr="00C96ABA" w:rsidRDefault="001F535D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</w:tr>
      <w:tr w:rsidR="00CC34CF" w:rsidRPr="00392103" w14:paraId="7A6B1695" w14:textId="77777777" w:rsidTr="00692936">
        <w:trPr>
          <w:trHeight w:val="425"/>
          <w:jc w:val="center"/>
        </w:trPr>
        <w:tc>
          <w:tcPr>
            <w:tcW w:w="1814" w:type="dxa"/>
            <w:tcBorders>
              <w:bottom w:val="single" w:sz="8" w:space="0" w:color="auto"/>
            </w:tcBorders>
            <w:shd w:val="clear" w:color="auto" w:fill="FFD966" w:themeFill="accent4" w:themeFillTint="99"/>
            <w:vAlign w:val="center"/>
          </w:tcPr>
          <w:p w14:paraId="48503640" w14:textId="75BE372C" w:rsidR="00CC34CF" w:rsidRPr="00C96ABA" w:rsidRDefault="00377AEF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xbb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D966" w:themeFill="accent4" w:themeFillTint="99"/>
            <w:vAlign w:val="center"/>
          </w:tcPr>
          <w:p w14:paraId="483E1E13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D966" w:themeFill="accent4" w:themeFillTint="99"/>
            <w:vAlign w:val="center"/>
          </w:tcPr>
          <w:p w14:paraId="12149D2A" w14:textId="77777777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bb</w:t>
            </w:r>
          </w:p>
        </w:tc>
        <w:tc>
          <w:tcPr>
            <w:tcW w:w="1589" w:type="dxa"/>
            <w:tcBorders>
              <w:bottom w:val="single" w:sz="8" w:space="0" w:color="auto"/>
            </w:tcBorders>
            <w:shd w:val="clear" w:color="auto" w:fill="FFD966" w:themeFill="accent4" w:themeFillTint="99"/>
            <w:vAlign w:val="center"/>
          </w:tcPr>
          <w:p w14:paraId="3BDE1B11" w14:textId="4F1F06CE" w:rsidR="00CC34CF" w:rsidRPr="00C96ABA" w:rsidRDefault="00CC34CF" w:rsidP="00CC34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26"/>
            <w:bookmarkStart w:id="3" w:name="OLE_LINK27"/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F</w:t>
            </w:r>
            <w:r w:rsidRPr="00FC5145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  <w:vertAlign w:val="subscript"/>
              </w:rPr>
              <w:t>2</w:t>
            </w:r>
            <w:r w:rsidR="00392103"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(aa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ab,</w:t>
            </w:r>
            <w:r w:rsidR="00705F5E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 xml:space="preserve"> </w:t>
            </w:r>
            <w:r w:rsidRPr="00C96ABA">
              <w:rPr>
                <w:rFonts w:ascii="Times New Roman" w:eastAsia="宋体" w:hAnsi="Times New Roman" w:cs="Times New Roman"/>
                <w:color w:val="303030"/>
                <w:kern w:val="0"/>
                <w:sz w:val="24"/>
                <w:szCs w:val="24"/>
              </w:rPr>
              <w:t>bb)</w:t>
            </w:r>
            <w:bookmarkEnd w:id="2"/>
            <w:bookmarkEnd w:id="3"/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FFD966" w:themeFill="accent4" w:themeFillTint="99"/>
            <w:vAlign w:val="center"/>
          </w:tcPr>
          <w:p w14:paraId="52C1279A" w14:textId="70E08B65" w:rsidR="00CC34CF" w:rsidRPr="00C96ABA" w:rsidRDefault="001F535D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8665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,76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D966" w:themeFill="accent4" w:themeFillTint="99"/>
            <w:vAlign w:val="center"/>
          </w:tcPr>
          <w:p w14:paraId="57192346" w14:textId="3DF7F902" w:rsidR="00CC34CF" w:rsidRPr="00C96ABA" w:rsidRDefault="001F535D" w:rsidP="00CC34C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14</w:t>
            </w:r>
          </w:p>
        </w:tc>
      </w:tr>
    </w:tbl>
    <w:p w14:paraId="794E5061" w14:textId="77777777" w:rsidR="002D5BE5" w:rsidRDefault="002D5BE5" w:rsidP="002D5BE5">
      <w:pPr>
        <w:spacing w:line="360" w:lineRule="auto"/>
        <w:rPr>
          <w:rFonts w:ascii="Times New Roman" w:hAnsi="Times New Roman" w:cs="Times New Roman"/>
        </w:rPr>
      </w:pPr>
    </w:p>
    <w:p w14:paraId="4C6E9BFD" w14:textId="77777777" w:rsidR="00C96ABA" w:rsidRDefault="00C96ABA" w:rsidP="002D5BE5">
      <w:pPr>
        <w:spacing w:line="360" w:lineRule="auto"/>
        <w:rPr>
          <w:rFonts w:ascii="Times New Roman" w:hAnsi="Times New Roman" w:cs="Times New Roman"/>
        </w:rPr>
      </w:pPr>
    </w:p>
    <w:p w14:paraId="559F63C0" w14:textId="77777777" w:rsidR="00DA1E97" w:rsidRPr="00392103" w:rsidRDefault="00DA1E97" w:rsidP="00DA1E97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392103">
        <w:rPr>
          <w:rFonts w:ascii="Times New Roman" w:hAnsi="Times New Roman" w:cs="Times New Roman"/>
          <w:b/>
          <w:sz w:val="24"/>
        </w:rPr>
        <w:t>Table S3</w:t>
      </w:r>
      <w:r w:rsidR="002B0845" w:rsidRPr="00392103">
        <w:rPr>
          <w:rFonts w:ascii="Times New Roman" w:hAnsi="Times New Roman" w:cs="Times New Roman"/>
          <w:b/>
          <w:sz w:val="24"/>
        </w:rPr>
        <w:t xml:space="preserve"> </w:t>
      </w:r>
      <w:r w:rsidR="00555EA8" w:rsidRPr="00555EA8">
        <w:rPr>
          <w:rFonts w:ascii="Times New Roman" w:hAnsi="Times New Roman" w:cs="Times New Roman"/>
          <w:b/>
          <w:sz w:val="24"/>
        </w:rPr>
        <w:t xml:space="preserve">Detailed information </w:t>
      </w:r>
      <w:r w:rsidR="00555EA8">
        <w:rPr>
          <w:rFonts w:ascii="Times New Roman" w:hAnsi="Times New Roman" w:cs="Times New Roman" w:hint="eastAsia"/>
          <w:b/>
          <w:sz w:val="24"/>
        </w:rPr>
        <w:t>of</w:t>
      </w:r>
      <w:r w:rsidR="00555EA8">
        <w:rPr>
          <w:rFonts w:ascii="Times New Roman" w:hAnsi="Times New Roman" w:cs="Times New Roman"/>
          <w:b/>
          <w:sz w:val="24"/>
        </w:rPr>
        <w:t xml:space="preserve"> SLAF markers related to</w:t>
      </w:r>
      <w:r w:rsidR="00555EA8" w:rsidRPr="00555EA8">
        <w:rPr>
          <w:rFonts w:ascii="Times New Roman" w:hAnsi="Times New Roman" w:cs="Times New Roman"/>
          <w:b/>
          <w:sz w:val="24"/>
        </w:rPr>
        <w:t xml:space="preserve"> the</w:t>
      </w:r>
      <w:r w:rsidR="00555EA8">
        <w:rPr>
          <w:rFonts w:ascii="Times New Roman" w:hAnsi="Times New Roman" w:cs="Times New Roman"/>
          <w:b/>
          <w:sz w:val="24"/>
        </w:rPr>
        <w:t xml:space="preserve"> </w:t>
      </w:r>
      <w:r w:rsidR="00555EA8">
        <w:rPr>
          <w:rFonts w:ascii="Times New Roman" w:hAnsi="Times New Roman" w:cs="Times New Roman" w:hint="eastAsia"/>
          <w:b/>
          <w:sz w:val="24"/>
        </w:rPr>
        <w:t>onion</w:t>
      </w:r>
      <w:r w:rsidR="00555EA8" w:rsidRPr="00555EA8">
        <w:rPr>
          <w:rFonts w:ascii="Times New Roman" w:hAnsi="Times New Roman" w:cs="Times New Roman"/>
          <w:b/>
          <w:sz w:val="24"/>
        </w:rPr>
        <w:t xml:space="preserve"> male-fertility</w:t>
      </w:r>
      <w:r w:rsidR="00555EA8">
        <w:rPr>
          <w:rFonts w:ascii="Times New Roman" w:hAnsi="Times New Roman" w:cs="Times New Roman"/>
          <w:b/>
          <w:sz w:val="24"/>
        </w:rPr>
        <w:t xml:space="preserve"> </w:t>
      </w:r>
      <w:r w:rsidR="00555EA8">
        <w:rPr>
          <w:rFonts w:ascii="Times New Roman" w:hAnsi="Times New Roman" w:cs="Times New Roman" w:hint="eastAsia"/>
          <w:b/>
          <w:sz w:val="24"/>
        </w:rPr>
        <w:t>trait</w:t>
      </w:r>
    </w:p>
    <w:tbl>
      <w:tblPr>
        <w:tblW w:w="8843" w:type="dxa"/>
        <w:jc w:val="center"/>
        <w:tblLook w:val="04A0" w:firstRow="1" w:lastRow="0" w:firstColumn="1" w:lastColumn="0" w:noHBand="0" w:noVBand="1"/>
      </w:tblPr>
      <w:tblGrid>
        <w:gridCol w:w="1020"/>
        <w:gridCol w:w="1134"/>
        <w:gridCol w:w="1701"/>
        <w:gridCol w:w="1020"/>
        <w:gridCol w:w="1020"/>
        <w:gridCol w:w="964"/>
        <w:gridCol w:w="964"/>
        <w:gridCol w:w="1020"/>
      </w:tblGrid>
      <w:tr w:rsidR="00C96ABA" w:rsidRPr="00F047EE" w14:paraId="0A75F97B" w14:textId="77777777" w:rsidTr="00C96ABA">
        <w:trPr>
          <w:trHeight w:val="680"/>
          <w:jc w:val="center"/>
        </w:trPr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9397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LG 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F5B3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LAF Pos.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B8CE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LAF ID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89C70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NP Num.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65A38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LOD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FCE8A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hAnsi="Times New Roman" w:cs="Times New Roman"/>
                <w:b/>
                <w:sz w:val="24"/>
                <w:szCs w:val="24"/>
              </w:rPr>
              <w:t>ADD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366D0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hAnsi="Times New Roman" w:cs="Times New Roman"/>
                <w:b/>
                <w:sz w:val="24"/>
                <w:szCs w:val="24"/>
              </w:rPr>
              <w:t>DOM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C1BDE" w14:textId="77777777" w:rsidR="00F047EE" w:rsidRPr="00C96ABA" w:rsidRDefault="00F047EE" w:rsidP="00232B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PVE%</w:t>
            </w:r>
          </w:p>
        </w:tc>
      </w:tr>
      <w:tr w:rsidR="00C96ABA" w:rsidRPr="00F047EE" w14:paraId="5F4D6EFA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9176" w14:textId="77777777" w:rsidR="00F047EE" w:rsidRPr="002C29CD" w:rsidRDefault="00F047EE" w:rsidP="002C29CD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C29CD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5B66" w14:textId="77777777" w:rsidR="00F047EE" w:rsidRPr="002C29CD" w:rsidRDefault="00F047EE" w:rsidP="002C2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C29CD">
              <w:rPr>
                <w:rFonts w:ascii="Times New Roman" w:eastAsia="等线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1186" w14:textId="77777777" w:rsidR="00F047EE" w:rsidRPr="002C29CD" w:rsidRDefault="00F047EE" w:rsidP="002C2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4" w:name="OLE_LINK1"/>
            <w:bookmarkStart w:id="5" w:name="OLE_LINK2"/>
            <w:bookmarkStart w:id="6" w:name="OLE_LINK20"/>
            <w:r w:rsidRPr="002C29CD">
              <w:rPr>
                <w:rFonts w:ascii="Times New Roman" w:eastAsia="等线" w:hAnsi="Times New Roman" w:cs="Times New Roman"/>
                <w:sz w:val="24"/>
                <w:szCs w:val="24"/>
              </w:rPr>
              <w:t>Marker83987</w:t>
            </w:r>
            <w:bookmarkEnd w:id="4"/>
            <w:bookmarkEnd w:id="5"/>
            <w:bookmarkEnd w:id="6"/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2127BB" w14:textId="77777777" w:rsidR="00F047EE" w:rsidRPr="002C29CD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19E8" w14:textId="77777777" w:rsidR="00F047EE" w:rsidRPr="002C29CD" w:rsidRDefault="00F047EE" w:rsidP="002C2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C29CD">
              <w:rPr>
                <w:rFonts w:ascii="Times New Roman" w:eastAsia="等线" w:hAnsi="Times New Roman" w:cs="Times New Roman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C58E" w14:textId="77777777" w:rsidR="00F047EE" w:rsidRPr="002C29CD" w:rsidRDefault="00F047EE" w:rsidP="002C2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C29CD">
              <w:rPr>
                <w:rFonts w:ascii="Times New Roman" w:eastAsia="等线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9E32" w14:textId="77777777" w:rsidR="00F047EE" w:rsidRPr="002C29CD" w:rsidRDefault="00F047EE" w:rsidP="002C2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C29CD">
              <w:rPr>
                <w:rFonts w:ascii="Times New Roman" w:eastAsia="等线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B430" w14:textId="77777777" w:rsidR="00F047EE" w:rsidRPr="002C29CD" w:rsidRDefault="00F047EE" w:rsidP="002C29C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C29CD">
              <w:rPr>
                <w:rFonts w:ascii="Times New Roman" w:eastAsia="等线" w:hAnsi="Times New Roman" w:cs="Times New Roman"/>
                <w:sz w:val="24"/>
                <w:szCs w:val="24"/>
              </w:rPr>
              <w:t>113.13</w:t>
            </w:r>
          </w:p>
        </w:tc>
      </w:tr>
      <w:tr w:rsidR="00C96ABA" w:rsidRPr="00F047EE" w14:paraId="1C240A56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48FC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AF10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9F2D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</w:t>
            </w:r>
            <w:bookmarkStart w:id="7" w:name="OLE_LINK3"/>
            <w:bookmarkStart w:id="8" w:name="OLE_LINK4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819</w:t>
            </w:r>
            <w:bookmarkEnd w:id="7"/>
            <w:bookmarkEnd w:id="8"/>
          </w:p>
        </w:tc>
        <w:tc>
          <w:tcPr>
            <w:tcW w:w="1020" w:type="dxa"/>
            <w:shd w:val="clear" w:color="auto" w:fill="auto"/>
            <w:vAlign w:val="center"/>
          </w:tcPr>
          <w:p w14:paraId="302E5B30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121B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958F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839C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F0C2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3BBB8E21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4023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4FB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E085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9" w:name="OLE_LINK5"/>
            <w:bookmarkStart w:id="10" w:name="OLE_LINK6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107031</w:t>
            </w:r>
            <w:bookmarkEnd w:id="9"/>
            <w:bookmarkEnd w:id="10"/>
          </w:p>
        </w:tc>
        <w:tc>
          <w:tcPr>
            <w:tcW w:w="1020" w:type="dxa"/>
            <w:shd w:val="clear" w:color="auto" w:fill="auto"/>
            <w:vAlign w:val="center"/>
          </w:tcPr>
          <w:p w14:paraId="350A1B45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EE72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7717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6182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7BE2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29E46D25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599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A1E9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605B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19688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3F64E70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EE2F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7690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44F4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5241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244DAAC4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DCA3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3BE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A27F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1" w:name="OLE_LINK7"/>
            <w:bookmarkStart w:id="12" w:name="OLE_LINK8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164689</w:t>
            </w:r>
            <w:bookmarkEnd w:id="11"/>
            <w:bookmarkEnd w:id="12"/>
          </w:p>
        </w:tc>
        <w:tc>
          <w:tcPr>
            <w:tcW w:w="1020" w:type="dxa"/>
            <w:shd w:val="clear" w:color="auto" w:fill="auto"/>
            <w:vAlign w:val="center"/>
          </w:tcPr>
          <w:p w14:paraId="0980C7F8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39CE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5CF7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545D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2517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43D8E924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D8A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4207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EBB2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3" w:name="OLE_LINK9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92278</w:t>
            </w:r>
            <w:bookmarkEnd w:id="13"/>
          </w:p>
        </w:tc>
        <w:tc>
          <w:tcPr>
            <w:tcW w:w="1020" w:type="dxa"/>
            <w:shd w:val="clear" w:color="auto" w:fill="auto"/>
            <w:vAlign w:val="center"/>
          </w:tcPr>
          <w:p w14:paraId="1B9BEDBF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894F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7C22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F56C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1E9B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1FFC39A0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D2D5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1D87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B077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4" w:name="OLE_LINK10"/>
            <w:bookmarkStart w:id="15" w:name="OLE_LINK11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172809</w:t>
            </w:r>
            <w:bookmarkEnd w:id="14"/>
            <w:bookmarkEnd w:id="15"/>
          </w:p>
        </w:tc>
        <w:tc>
          <w:tcPr>
            <w:tcW w:w="1020" w:type="dxa"/>
            <w:shd w:val="clear" w:color="auto" w:fill="auto"/>
            <w:vAlign w:val="center"/>
          </w:tcPr>
          <w:p w14:paraId="584498B3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F234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934D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C5B8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E808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260421DF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63E0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5D6B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B1EE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6" w:name="OLE_LINK12"/>
            <w:bookmarkStart w:id="17" w:name="OLE_LINK13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150957</w:t>
            </w:r>
            <w:bookmarkEnd w:id="16"/>
            <w:bookmarkEnd w:id="17"/>
          </w:p>
        </w:tc>
        <w:tc>
          <w:tcPr>
            <w:tcW w:w="1020" w:type="dxa"/>
            <w:shd w:val="clear" w:color="auto" w:fill="auto"/>
            <w:vAlign w:val="center"/>
          </w:tcPr>
          <w:p w14:paraId="435DCC0E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11B4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C6FD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8BEA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513C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04457BFA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2EE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DA9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8CB4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8" w:name="OLE_LINK14"/>
            <w:bookmarkStart w:id="19" w:name="OLE_LINK15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80322</w:t>
            </w:r>
            <w:bookmarkEnd w:id="18"/>
            <w:bookmarkEnd w:id="19"/>
          </w:p>
        </w:tc>
        <w:tc>
          <w:tcPr>
            <w:tcW w:w="1020" w:type="dxa"/>
            <w:shd w:val="clear" w:color="auto" w:fill="auto"/>
            <w:vAlign w:val="center"/>
          </w:tcPr>
          <w:p w14:paraId="0BC79190" w14:textId="77777777" w:rsidR="00F047EE" w:rsidRPr="00C96ABA" w:rsidRDefault="00CD34FA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EF53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9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E47F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AF7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0BBF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13</w:t>
            </w:r>
          </w:p>
        </w:tc>
      </w:tr>
      <w:tr w:rsidR="00C96ABA" w:rsidRPr="00F047EE" w14:paraId="42B97920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D446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72F2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8EF3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20" w:name="OLE_LINK16"/>
            <w:bookmarkStart w:id="21" w:name="OLE_LINK17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175821</w:t>
            </w:r>
            <w:bookmarkEnd w:id="20"/>
            <w:bookmarkEnd w:id="21"/>
          </w:p>
        </w:tc>
        <w:tc>
          <w:tcPr>
            <w:tcW w:w="1020" w:type="dxa"/>
            <w:shd w:val="clear" w:color="auto" w:fill="auto"/>
            <w:vAlign w:val="center"/>
          </w:tcPr>
          <w:p w14:paraId="7017BC5E" w14:textId="77777777" w:rsidR="00F047EE" w:rsidRPr="00C96ABA" w:rsidRDefault="005259B8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55E9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BDE9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6D8F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DF98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31</w:t>
            </w:r>
          </w:p>
        </w:tc>
      </w:tr>
      <w:tr w:rsidR="00C96ABA" w:rsidRPr="00F047EE" w14:paraId="2818AB97" w14:textId="77777777" w:rsidTr="002C29CD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88F39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4B6C4E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86A3B5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22" w:name="OLE_LINK18"/>
            <w:bookmarkStart w:id="23" w:name="OLE_LINK19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ker80019</w:t>
            </w:r>
            <w:bookmarkEnd w:id="22"/>
            <w:bookmarkEnd w:id="23"/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433982" w14:textId="77777777" w:rsidR="00F047EE" w:rsidRPr="00C96ABA" w:rsidRDefault="005259B8" w:rsidP="002C2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021980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.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92535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3536B4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03FB3" w14:textId="77777777" w:rsidR="00F047EE" w:rsidRPr="00C96ABA" w:rsidRDefault="00F047EE" w:rsidP="002C29C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31</w:t>
            </w:r>
          </w:p>
        </w:tc>
      </w:tr>
    </w:tbl>
    <w:p w14:paraId="557B9978" w14:textId="77777777" w:rsidR="00DE6E7E" w:rsidRDefault="00DE6E7E" w:rsidP="002D5BE5">
      <w:pPr>
        <w:spacing w:line="360" w:lineRule="auto"/>
        <w:rPr>
          <w:rFonts w:ascii="Times New Roman" w:hAnsi="Times New Roman" w:cs="Times New Roman"/>
        </w:rPr>
      </w:pPr>
    </w:p>
    <w:p w14:paraId="01BB73BA" w14:textId="77777777" w:rsidR="00F047EE" w:rsidRDefault="00F047EE" w:rsidP="002D5BE5">
      <w:pPr>
        <w:spacing w:line="360" w:lineRule="auto"/>
        <w:rPr>
          <w:rFonts w:ascii="Times New Roman" w:hAnsi="Times New Roman" w:cs="Times New Roman"/>
        </w:rPr>
      </w:pPr>
    </w:p>
    <w:p w14:paraId="0F5365F7" w14:textId="77777777" w:rsidR="00F047EE" w:rsidRPr="00392103" w:rsidRDefault="00F047EE" w:rsidP="002D5BE5">
      <w:pPr>
        <w:spacing w:line="360" w:lineRule="auto"/>
        <w:rPr>
          <w:rFonts w:ascii="Times New Roman" w:hAnsi="Times New Roman" w:cs="Times New Roman"/>
        </w:rPr>
      </w:pPr>
    </w:p>
    <w:p w14:paraId="0D7B5B79" w14:textId="77777777" w:rsidR="00DA1E97" w:rsidRPr="00392103" w:rsidRDefault="00DA1E97" w:rsidP="00DA1E97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392103">
        <w:rPr>
          <w:rFonts w:ascii="Times New Roman" w:hAnsi="Times New Roman" w:cs="Times New Roman"/>
          <w:b/>
          <w:sz w:val="24"/>
        </w:rPr>
        <w:t>Table S4</w:t>
      </w:r>
      <w:r w:rsidR="002B0845" w:rsidRPr="00392103">
        <w:rPr>
          <w:rFonts w:ascii="Times New Roman" w:hAnsi="Times New Roman" w:cs="Times New Roman"/>
          <w:b/>
          <w:sz w:val="24"/>
        </w:rPr>
        <w:t xml:space="preserve"> </w:t>
      </w:r>
      <w:r w:rsidR="00555EA8" w:rsidRPr="00555EA8">
        <w:rPr>
          <w:rFonts w:ascii="Times New Roman" w:hAnsi="Times New Roman" w:cs="Times New Roman"/>
          <w:b/>
          <w:sz w:val="24"/>
        </w:rPr>
        <w:t xml:space="preserve">Detailed information </w:t>
      </w:r>
      <w:r w:rsidR="00555EA8">
        <w:rPr>
          <w:rFonts w:ascii="Times New Roman" w:hAnsi="Times New Roman" w:cs="Times New Roman"/>
          <w:b/>
          <w:sz w:val="24"/>
        </w:rPr>
        <w:t>of</w:t>
      </w:r>
      <w:r w:rsidR="00555EA8" w:rsidRPr="00555EA8">
        <w:rPr>
          <w:rFonts w:ascii="Times New Roman" w:hAnsi="Times New Roman" w:cs="Times New Roman"/>
          <w:b/>
          <w:sz w:val="24"/>
        </w:rPr>
        <w:t xml:space="preserve"> SLAF</w:t>
      </w:r>
      <w:r w:rsidR="00FC5145">
        <w:rPr>
          <w:rFonts w:ascii="Times New Roman" w:hAnsi="Times New Roman" w:cs="Times New Roman"/>
          <w:b/>
          <w:sz w:val="24"/>
        </w:rPr>
        <w:t xml:space="preserve"> marker</w:t>
      </w:r>
      <w:r w:rsidR="00555EA8" w:rsidRPr="00555EA8">
        <w:rPr>
          <w:rFonts w:ascii="Times New Roman" w:hAnsi="Times New Roman" w:cs="Times New Roman"/>
          <w:b/>
          <w:sz w:val="24"/>
        </w:rPr>
        <w:t>s</w:t>
      </w:r>
      <w:r w:rsidR="00555EA8">
        <w:rPr>
          <w:rFonts w:ascii="Times New Roman" w:hAnsi="Times New Roman" w:cs="Times New Roman"/>
          <w:b/>
          <w:sz w:val="24"/>
        </w:rPr>
        <w:t xml:space="preserve"> within 4 QTL</w:t>
      </w:r>
      <w:r w:rsidR="00555EA8">
        <w:rPr>
          <w:rFonts w:ascii="Times New Roman" w:hAnsi="Times New Roman" w:cs="Times New Roman" w:hint="eastAsia"/>
          <w:b/>
          <w:sz w:val="24"/>
        </w:rPr>
        <w:t>s</w:t>
      </w:r>
      <w:r w:rsidR="00555EA8" w:rsidRPr="00555EA8">
        <w:rPr>
          <w:rFonts w:ascii="Times New Roman" w:hAnsi="Times New Roman" w:cs="Times New Roman"/>
          <w:b/>
          <w:sz w:val="24"/>
        </w:rPr>
        <w:t xml:space="preserve"> for the</w:t>
      </w:r>
      <w:r w:rsidR="00555EA8">
        <w:rPr>
          <w:rFonts w:ascii="Times New Roman" w:hAnsi="Times New Roman" w:cs="Times New Roman"/>
          <w:b/>
          <w:sz w:val="24"/>
        </w:rPr>
        <w:t xml:space="preserve"> onion</w:t>
      </w:r>
      <w:r w:rsidR="00555EA8" w:rsidRPr="00555EA8">
        <w:rPr>
          <w:rFonts w:ascii="Times New Roman" w:hAnsi="Times New Roman" w:cs="Times New Roman"/>
          <w:b/>
          <w:sz w:val="24"/>
        </w:rPr>
        <w:t xml:space="preserve"> flower stalk height</w:t>
      </w:r>
    </w:p>
    <w:tbl>
      <w:tblPr>
        <w:tblW w:w="8674" w:type="dxa"/>
        <w:tblLook w:val="04A0" w:firstRow="1" w:lastRow="0" w:firstColumn="1" w:lastColumn="0" w:noHBand="0" w:noVBand="1"/>
      </w:tblPr>
      <w:tblGrid>
        <w:gridCol w:w="1020"/>
        <w:gridCol w:w="1077"/>
        <w:gridCol w:w="1701"/>
        <w:gridCol w:w="1020"/>
        <w:gridCol w:w="964"/>
        <w:gridCol w:w="964"/>
        <w:gridCol w:w="964"/>
        <w:gridCol w:w="964"/>
      </w:tblGrid>
      <w:tr w:rsidR="00392103" w:rsidRPr="00392103" w14:paraId="6304C9DF" w14:textId="77777777" w:rsidTr="00C96ABA">
        <w:trPr>
          <w:trHeight w:val="680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F7EA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LG ID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A660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LAF Pos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6699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LAF I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D6DE7C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NP Num.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3243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LOD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E784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ADD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8F1D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DOM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3568" w14:textId="77777777" w:rsidR="00392103" w:rsidRPr="00392103" w:rsidRDefault="00392103" w:rsidP="00DE6E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9210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Exp%</w:t>
            </w:r>
          </w:p>
        </w:tc>
      </w:tr>
      <w:tr w:rsidR="00392103" w:rsidRPr="00392103" w14:paraId="79B42686" w14:textId="77777777" w:rsidTr="00C96ABA">
        <w:trPr>
          <w:trHeight w:val="340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49D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01DF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B0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4" w:name="OLE_LINK23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311469</w:t>
            </w:r>
            <w:bookmarkEnd w:id="24"/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F53FCDB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FA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6BD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5E8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24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</w:tr>
      <w:tr w:rsidR="00392103" w:rsidRPr="00392103" w14:paraId="456C7969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B2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B9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EA2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5" w:name="OLE_LINK24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0524</w:t>
            </w:r>
            <w:bookmarkEnd w:id="25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1A35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1F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8F7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640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95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</w:tr>
      <w:tr w:rsidR="00392103" w:rsidRPr="00392103" w14:paraId="64127AFF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77F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9812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A88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6" w:name="OLE_LINK25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50059</w:t>
            </w:r>
            <w:bookmarkEnd w:id="26"/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4E233F05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AD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DC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76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660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</w:tr>
      <w:tr w:rsidR="00392103" w:rsidRPr="00392103" w14:paraId="03DE86C6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76C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7" w:name="_Hlk117673924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0F2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90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11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5EEE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74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8BC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FC2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C95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</w:tr>
      <w:bookmarkEnd w:id="27"/>
      <w:tr w:rsidR="00392103" w:rsidRPr="00392103" w14:paraId="5DA210A9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DD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B5B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24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50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9475" w14:textId="77777777" w:rsidR="00392103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1BD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61B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76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EA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</w:tr>
      <w:tr w:rsidR="00392103" w:rsidRPr="00392103" w14:paraId="5B9056D9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DF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8" w:name="_Hlk117673946"/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FF4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F3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723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F662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4E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BA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86A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69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</w:tr>
      <w:bookmarkEnd w:id="28"/>
      <w:tr w:rsidR="00392103" w:rsidRPr="00392103" w14:paraId="324E88D9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6A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747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3F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9" w:name="OLE_LINK30"/>
            <w:bookmarkStart w:id="30" w:name="OLE_LINK31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85111</w:t>
            </w:r>
            <w:bookmarkEnd w:id="29"/>
            <w:bookmarkEnd w:id="30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6151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582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0E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4A6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539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</w:tr>
      <w:tr w:rsidR="00392103" w:rsidRPr="00392103" w14:paraId="535F8787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CC5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FC54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F59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1" w:name="OLE_LINK32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84452</w:t>
            </w:r>
            <w:bookmarkEnd w:id="31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4C60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A52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0F2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AC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FAA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</w:tr>
      <w:tr w:rsidR="00392103" w:rsidRPr="00392103" w14:paraId="0A9261A8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276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5D8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C6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2" w:name="OLE_LINK33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49687</w:t>
            </w:r>
            <w:bookmarkEnd w:id="32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BF4B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651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93E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4C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C4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</w:tr>
      <w:tr w:rsidR="00392103" w:rsidRPr="00392103" w14:paraId="04AE3D39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24C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95A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15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3" w:name="OLE_LINK34"/>
            <w:bookmarkStart w:id="34" w:name="OLE_LINK35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23527</w:t>
            </w:r>
            <w:bookmarkEnd w:id="33"/>
            <w:bookmarkEnd w:id="34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C2CE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4EB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F83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2A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6B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</w:tr>
      <w:tr w:rsidR="00392103" w:rsidRPr="00392103" w14:paraId="047D5A20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16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F1B4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A3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5" w:name="OLE_LINK36"/>
            <w:bookmarkStart w:id="36" w:name="OLE_LINK37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9285</w:t>
            </w:r>
            <w:bookmarkEnd w:id="35"/>
            <w:bookmarkEnd w:id="36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D7E7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DB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BFA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C9B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DC4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</w:tr>
      <w:tr w:rsidR="00392103" w:rsidRPr="00392103" w14:paraId="30413ABE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384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77B4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01C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7" w:name="OLE_LINK38"/>
            <w:bookmarkStart w:id="38" w:name="OLE_LINK39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53921</w:t>
            </w:r>
            <w:bookmarkEnd w:id="37"/>
            <w:bookmarkEnd w:id="38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9494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9E5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91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29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2A2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</w:tr>
      <w:tr w:rsidR="00392103" w:rsidRPr="00392103" w14:paraId="78CEAA83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85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153A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F0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285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7EAA" w14:textId="77777777" w:rsidR="00392103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A8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0E3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76F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AD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</w:tr>
      <w:tr w:rsidR="00392103" w:rsidRPr="00392103" w14:paraId="7CEAF2A8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B6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42FB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526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9" w:name="OLE_LINK40"/>
            <w:bookmarkStart w:id="40" w:name="OLE_LINK41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63035</w:t>
            </w:r>
            <w:bookmarkEnd w:id="39"/>
            <w:bookmarkEnd w:id="40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19BF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8B4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DC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E8A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1AD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</w:tr>
      <w:tr w:rsidR="00392103" w:rsidRPr="00392103" w14:paraId="379D60F1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075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5F6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60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226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8EAD" w14:textId="77777777" w:rsidR="00392103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60A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6C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F4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5C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</w:tr>
      <w:tr w:rsidR="00392103" w:rsidRPr="00392103" w14:paraId="0F1D9887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DDF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D9F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E4C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1" w:name="OLE_LINK42"/>
            <w:bookmarkStart w:id="42" w:name="OLE_LINK43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9198</w:t>
            </w:r>
            <w:bookmarkEnd w:id="41"/>
            <w:bookmarkEnd w:id="42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2266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BD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C5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5E9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5D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 w:rsidR="00392103" w:rsidRPr="00392103" w14:paraId="67EE00D1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2A5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764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4C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3" w:name="OLE_LINK44"/>
            <w:bookmarkStart w:id="44" w:name="OLE_LINK45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8404</w:t>
            </w:r>
            <w:bookmarkEnd w:id="43"/>
            <w:bookmarkEnd w:id="44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BE7C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75D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87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AA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EA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 w:rsidR="00392103" w:rsidRPr="00392103" w14:paraId="49796315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44F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A46C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990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5" w:name="OLE_LINK46"/>
            <w:bookmarkStart w:id="46" w:name="OLE_LINK47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7418</w:t>
            </w:r>
            <w:bookmarkEnd w:id="45"/>
            <w:bookmarkEnd w:id="46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7A90" w14:textId="77777777" w:rsidR="00392103" w:rsidRPr="00C96ABA" w:rsidRDefault="00DE5A2C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1B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A0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24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4DA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 w:rsidR="00392103" w:rsidRPr="00392103" w14:paraId="028089FA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E4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8DB6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72B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7" w:name="OLE_LINK48"/>
            <w:bookmarkStart w:id="48" w:name="OLE_LINK49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2394</w:t>
            </w:r>
            <w:bookmarkEnd w:id="47"/>
            <w:bookmarkEnd w:id="48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5444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07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900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8E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AF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 w:rsidR="00392103" w:rsidRPr="00392103" w14:paraId="409230DE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EC4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0D76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16E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9" w:name="OLE_LINK50"/>
            <w:bookmarkStart w:id="50" w:name="OLE_LINK51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6905</w:t>
            </w:r>
            <w:bookmarkEnd w:id="49"/>
            <w:bookmarkEnd w:id="50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3845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10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44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3D2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098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 w:rsidR="00392103" w:rsidRPr="00392103" w14:paraId="0C333B94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56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2BB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93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1" w:name="OLE_LINK52"/>
            <w:bookmarkStart w:id="52" w:name="OLE_LINK53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95998</w:t>
            </w:r>
            <w:bookmarkEnd w:id="51"/>
            <w:bookmarkEnd w:id="52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C381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221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B0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AFC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B4F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 w:rsidR="00392103" w:rsidRPr="00392103" w14:paraId="64CDDA2B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5A0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B42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833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3" w:name="OLE_LINK54"/>
            <w:bookmarkStart w:id="54" w:name="OLE_LINK55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93129</w:t>
            </w:r>
            <w:bookmarkEnd w:id="53"/>
            <w:bookmarkEnd w:id="54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475F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8B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30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C6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1B2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</w:tr>
      <w:tr w:rsidR="00392103" w:rsidRPr="00392103" w14:paraId="03E848FB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A20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AA6E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72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5" w:name="OLE_LINK56"/>
            <w:bookmarkStart w:id="56" w:name="OLE_LINK57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49408</w:t>
            </w:r>
            <w:bookmarkEnd w:id="55"/>
            <w:bookmarkEnd w:id="56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C1DB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C21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D9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42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49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</w:tr>
      <w:tr w:rsidR="00392103" w:rsidRPr="00392103" w14:paraId="496C06AB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F4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6D3C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A3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7" w:name="OLE_LINK58"/>
            <w:bookmarkStart w:id="58" w:name="OLE_LINK59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96698</w:t>
            </w:r>
            <w:bookmarkEnd w:id="57"/>
            <w:bookmarkEnd w:id="58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8106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2C2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36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C7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825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</w:tr>
      <w:tr w:rsidR="00392103" w:rsidRPr="00392103" w14:paraId="66686C2F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76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16A0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A12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9" w:name="OLE_LINK60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64898</w:t>
            </w:r>
            <w:bookmarkEnd w:id="59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7698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C1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94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70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E6C8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</w:tr>
      <w:tr w:rsidR="00392103" w:rsidRPr="00392103" w14:paraId="2EC99D8F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25B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A66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9F9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0" w:name="OLE_LINK61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3619</w:t>
            </w:r>
            <w:bookmarkEnd w:id="60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BD38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B3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698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92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90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 w:rsidR="00392103" w:rsidRPr="00392103" w14:paraId="3EF9450E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358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621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8D4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1" w:name="OLE_LINK62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55360</w:t>
            </w:r>
            <w:bookmarkEnd w:id="61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95BE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F4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612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D3B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3F7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 w:rsidR="00392103" w:rsidRPr="00392103" w14:paraId="62C228B5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FA42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D75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3F2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2" w:name="OLE_LINK63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68797</w:t>
            </w:r>
            <w:bookmarkEnd w:id="62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ECF2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C17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CB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FDD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2A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 w:rsidR="00392103" w:rsidRPr="00392103" w14:paraId="7E909826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B1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9EC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280B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3" w:name="OLE_LINK64"/>
            <w:bookmarkStart w:id="64" w:name="OLE_LINK65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65755</w:t>
            </w:r>
            <w:bookmarkEnd w:id="63"/>
            <w:bookmarkEnd w:id="64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0883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4D4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AE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49C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60C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 w:rsidR="00392103" w:rsidRPr="00392103" w14:paraId="29E218A3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76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408C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0D6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5" w:name="OLE_LINK66"/>
            <w:bookmarkStart w:id="66" w:name="OLE_LINK67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60034</w:t>
            </w:r>
            <w:bookmarkEnd w:id="65"/>
            <w:bookmarkEnd w:id="66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153F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D505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176D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9F1E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18A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 w:rsidR="00392103" w:rsidRPr="00392103" w14:paraId="7B18D11A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E7C0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5FB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80D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7" w:name="OLE_LINK68"/>
            <w:bookmarkStart w:id="68" w:name="OLE_LINK69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1337</w:t>
            </w:r>
            <w:bookmarkEnd w:id="67"/>
            <w:bookmarkEnd w:id="68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B7D0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75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1511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E09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5879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 w:rsidR="00392103" w:rsidRPr="00392103" w14:paraId="1BFD9860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6AA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10BE" w14:textId="77777777" w:rsidR="00392103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09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9" w:name="OLE_LINK70"/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63131</w:t>
            </w:r>
            <w:bookmarkEnd w:id="69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694C" w14:textId="77777777" w:rsidR="00392103" w:rsidRPr="00C96ABA" w:rsidRDefault="00035A6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3FAF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374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2E6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A1C3" w14:textId="77777777" w:rsidR="00392103" w:rsidRPr="00C96ABA" w:rsidRDefault="00392103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 w:rsidR="00F047EE" w:rsidRPr="00392103" w14:paraId="4DE44AF1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8E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CDD0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519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0515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CCA146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7C22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D25D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DB2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544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</w:tr>
      <w:tr w:rsidR="00F047EE" w:rsidRPr="00392103" w14:paraId="7AE3BE34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D23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5C8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EEC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9956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E244B2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15C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7E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0ABC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A4C3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</w:tr>
      <w:tr w:rsidR="00F047EE" w:rsidRPr="00392103" w14:paraId="3FD0D4FE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CA4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C32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CAB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6837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A478E9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1CB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FBC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58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460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</w:tr>
      <w:tr w:rsidR="00F047EE" w:rsidRPr="00392103" w14:paraId="434C83F1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DE0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C02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FC2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9965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0AB2EB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3EC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4C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184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D0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</w:tr>
      <w:tr w:rsidR="00F047EE" w:rsidRPr="00392103" w14:paraId="7C924260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96E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1542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4E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9403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FBDAAB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B26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02EC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C19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C45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</w:tr>
      <w:tr w:rsidR="00F047EE" w:rsidRPr="00392103" w14:paraId="4D6EA80B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7FC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22CF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24E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1072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690C91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733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C220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17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1DA3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</w:tr>
      <w:tr w:rsidR="00F047EE" w:rsidRPr="00392103" w14:paraId="2CC4DBDD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FD2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5C40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EF9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3672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2C08D3B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9AA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BB1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3BC4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97B5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535A2648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705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F9D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63D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6022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080A19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FA5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A13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16E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969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5631591E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DCD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C8D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273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5058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E21223A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DC3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F5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5180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4A0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1F4F5DF3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ABA4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80F5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EA54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3861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5E829D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2AB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79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8B60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71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50E4E523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04A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82F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41C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634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9B864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057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995B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DEB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E8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682BC431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4A9A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E7E8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A20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034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F07276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7D95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6FB5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3D8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EE3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2F3FC399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1C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E5A0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F5AD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3166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38E3C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C44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22C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F1DB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412A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6A21A3A1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82B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D50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D224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7640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6AAA77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3C5A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FA5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CC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26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688F828A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4303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96AB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EA0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3430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D18C219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B5C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DB1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3DE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8F2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61DDABF6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CAE3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4FBC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75E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5536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13AD598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6E5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7E64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BF2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4FA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F047EE" w:rsidRPr="00392103" w14:paraId="72374CE3" w14:textId="77777777" w:rsidTr="00C96ABA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EFD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94B2" w14:textId="77777777" w:rsidR="00F047EE" w:rsidRPr="00C96ABA" w:rsidRDefault="00C96ABA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5417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150308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AEF80F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1B1C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DBD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725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4606" w14:textId="77777777" w:rsidR="00F047EE" w:rsidRPr="00C96ABA" w:rsidRDefault="00F047EE" w:rsidP="00C96A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6A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</w:tr>
    </w:tbl>
    <w:p w14:paraId="4E8D9235" w14:textId="77777777" w:rsidR="00DA1E97" w:rsidRDefault="00DA1E97" w:rsidP="002D5BE5">
      <w:pPr>
        <w:spacing w:line="360" w:lineRule="auto"/>
        <w:rPr>
          <w:rFonts w:ascii="Times New Roman" w:hAnsi="Times New Roman" w:cs="Times New Roman"/>
        </w:rPr>
      </w:pPr>
    </w:p>
    <w:p w14:paraId="282ECAE8" w14:textId="77777777" w:rsidR="00F047EE" w:rsidRDefault="00F047EE" w:rsidP="002D5BE5">
      <w:pPr>
        <w:spacing w:line="360" w:lineRule="auto"/>
        <w:rPr>
          <w:rFonts w:ascii="Times New Roman" w:hAnsi="Times New Roman" w:cs="Times New Roman"/>
        </w:rPr>
      </w:pPr>
    </w:p>
    <w:p w14:paraId="262ADCFB" w14:textId="7DAF016B" w:rsidR="000D5E67" w:rsidRPr="00392103" w:rsidRDefault="000D5E67" w:rsidP="000D5E67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392103">
        <w:rPr>
          <w:rFonts w:ascii="Times New Roman" w:hAnsi="Times New Roman" w:cs="Times New Roman"/>
          <w:b/>
          <w:sz w:val="24"/>
        </w:rPr>
        <w:t>Table S</w:t>
      </w:r>
      <w:r w:rsidR="00DE2B6C">
        <w:rPr>
          <w:rFonts w:ascii="Times New Roman" w:hAnsi="Times New Roman" w:cs="Times New Roman"/>
          <w:b/>
          <w:sz w:val="24"/>
        </w:rPr>
        <w:t>6</w:t>
      </w:r>
      <w:r w:rsidRPr="00392103">
        <w:rPr>
          <w:rFonts w:ascii="Times New Roman" w:hAnsi="Times New Roman" w:cs="Times New Roman"/>
          <w:b/>
          <w:sz w:val="24"/>
        </w:rPr>
        <w:t xml:space="preserve"> </w:t>
      </w:r>
      <w:bookmarkStart w:id="70" w:name="OLE_LINK71"/>
      <w:bookmarkStart w:id="71" w:name="OLE_LINK72"/>
      <w:r w:rsidRPr="00392103">
        <w:rPr>
          <w:rFonts w:ascii="Times New Roman" w:hAnsi="Times New Roman" w:cs="Times New Roman"/>
          <w:b/>
          <w:sz w:val="24"/>
        </w:rPr>
        <w:t>The proportion of Singleton, Miss and transversion/transition about mapping marker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587"/>
        <w:gridCol w:w="1587"/>
      </w:tblGrid>
      <w:tr w:rsidR="000D5E67" w:rsidRPr="00392103" w14:paraId="17FB4296" w14:textId="77777777" w:rsidTr="00392103">
        <w:trPr>
          <w:trHeight w:val="454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bookmarkEnd w:id="70"/>
          <w:bookmarkEnd w:id="71"/>
          <w:p w14:paraId="556C5396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>LG I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7CF897E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>Singleton</w:t>
            </w:r>
            <w:r w:rsid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 xml:space="preserve"> </w:t>
            </w:r>
            <w:r w:rsidRP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>(%)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FDA851C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>Miss</w:t>
            </w:r>
            <w:r w:rsid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 xml:space="preserve"> </w:t>
            </w:r>
            <w:r w:rsidRP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>(%)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150F2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b/>
                <w:bCs/>
                <w:color w:val="303030"/>
                <w:kern w:val="0"/>
                <w:sz w:val="22"/>
                <w:szCs w:val="18"/>
              </w:rPr>
              <w:t>Trv/Tri</w:t>
            </w:r>
          </w:p>
        </w:tc>
      </w:tr>
      <w:tr w:rsidR="000D5E67" w:rsidRPr="00392103" w14:paraId="465A8C0A" w14:textId="77777777" w:rsidTr="00C96ABA">
        <w:trPr>
          <w:trHeight w:val="397"/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1D3632E9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434BD3E2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0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  <w:hideMark/>
          </w:tcPr>
          <w:p w14:paraId="4F0C6AA1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76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14:paraId="2A63810D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3</w:t>
            </w:r>
          </w:p>
        </w:tc>
      </w:tr>
      <w:tr w:rsidR="000D5E67" w:rsidRPr="00392103" w14:paraId="764DB640" w14:textId="77777777" w:rsidTr="00C96ABA">
        <w:trPr>
          <w:trHeight w:val="397"/>
          <w:jc w:val="center"/>
        </w:trPr>
        <w:tc>
          <w:tcPr>
            <w:tcW w:w="1701" w:type="dxa"/>
            <w:vAlign w:val="center"/>
            <w:hideMark/>
          </w:tcPr>
          <w:p w14:paraId="1ABB3DF1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2</w:t>
            </w:r>
          </w:p>
        </w:tc>
        <w:tc>
          <w:tcPr>
            <w:tcW w:w="1701" w:type="dxa"/>
            <w:vAlign w:val="center"/>
            <w:hideMark/>
          </w:tcPr>
          <w:p w14:paraId="1C440604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0</w:t>
            </w:r>
          </w:p>
        </w:tc>
        <w:tc>
          <w:tcPr>
            <w:tcW w:w="1587" w:type="dxa"/>
            <w:vAlign w:val="center"/>
            <w:hideMark/>
          </w:tcPr>
          <w:p w14:paraId="78A79B85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9</w:t>
            </w:r>
          </w:p>
        </w:tc>
        <w:tc>
          <w:tcPr>
            <w:tcW w:w="1587" w:type="dxa"/>
            <w:vAlign w:val="center"/>
          </w:tcPr>
          <w:p w14:paraId="510635E0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50</w:t>
            </w:r>
          </w:p>
        </w:tc>
      </w:tr>
      <w:tr w:rsidR="000D5E67" w:rsidRPr="00392103" w14:paraId="57A5CD62" w14:textId="77777777" w:rsidTr="00C96ABA">
        <w:trPr>
          <w:trHeight w:val="397"/>
          <w:jc w:val="center"/>
        </w:trPr>
        <w:tc>
          <w:tcPr>
            <w:tcW w:w="1701" w:type="dxa"/>
            <w:vAlign w:val="center"/>
            <w:hideMark/>
          </w:tcPr>
          <w:p w14:paraId="1E55BA53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3</w:t>
            </w:r>
          </w:p>
        </w:tc>
        <w:tc>
          <w:tcPr>
            <w:tcW w:w="1701" w:type="dxa"/>
            <w:vAlign w:val="center"/>
            <w:hideMark/>
          </w:tcPr>
          <w:p w14:paraId="59D9CC68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0</w:t>
            </w:r>
          </w:p>
        </w:tc>
        <w:tc>
          <w:tcPr>
            <w:tcW w:w="1587" w:type="dxa"/>
            <w:vAlign w:val="center"/>
            <w:hideMark/>
          </w:tcPr>
          <w:p w14:paraId="13838BD9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37</w:t>
            </w:r>
          </w:p>
        </w:tc>
        <w:tc>
          <w:tcPr>
            <w:tcW w:w="1587" w:type="dxa"/>
            <w:vAlign w:val="center"/>
          </w:tcPr>
          <w:p w14:paraId="3898C40C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7</w:t>
            </w:r>
          </w:p>
        </w:tc>
      </w:tr>
      <w:tr w:rsidR="000D5E67" w:rsidRPr="00392103" w14:paraId="337FB938" w14:textId="77777777" w:rsidTr="00C96ABA">
        <w:trPr>
          <w:trHeight w:val="397"/>
          <w:jc w:val="center"/>
        </w:trPr>
        <w:tc>
          <w:tcPr>
            <w:tcW w:w="1701" w:type="dxa"/>
            <w:vAlign w:val="center"/>
            <w:hideMark/>
          </w:tcPr>
          <w:p w14:paraId="0EC51E51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4</w:t>
            </w:r>
          </w:p>
        </w:tc>
        <w:tc>
          <w:tcPr>
            <w:tcW w:w="1701" w:type="dxa"/>
            <w:vAlign w:val="center"/>
            <w:hideMark/>
          </w:tcPr>
          <w:p w14:paraId="3B28CA9D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0</w:t>
            </w:r>
          </w:p>
        </w:tc>
        <w:tc>
          <w:tcPr>
            <w:tcW w:w="1587" w:type="dxa"/>
            <w:vAlign w:val="center"/>
            <w:hideMark/>
          </w:tcPr>
          <w:p w14:paraId="26F1C3ED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1</w:t>
            </w:r>
          </w:p>
        </w:tc>
        <w:tc>
          <w:tcPr>
            <w:tcW w:w="1587" w:type="dxa"/>
            <w:vAlign w:val="center"/>
          </w:tcPr>
          <w:p w14:paraId="23F61B3D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9</w:t>
            </w:r>
          </w:p>
        </w:tc>
      </w:tr>
      <w:tr w:rsidR="000D5E67" w:rsidRPr="00392103" w14:paraId="11C3BEB5" w14:textId="77777777" w:rsidTr="00C96ABA">
        <w:trPr>
          <w:trHeight w:val="397"/>
          <w:jc w:val="center"/>
        </w:trPr>
        <w:tc>
          <w:tcPr>
            <w:tcW w:w="1701" w:type="dxa"/>
            <w:vAlign w:val="center"/>
            <w:hideMark/>
          </w:tcPr>
          <w:p w14:paraId="45F16CD0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5</w:t>
            </w:r>
          </w:p>
        </w:tc>
        <w:tc>
          <w:tcPr>
            <w:tcW w:w="1701" w:type="dxa"/>
            <w:vAlign w:val="center"/>
            <w:hideMark/>
          </w:tcPr>
          <w:p w14:paraId="59E84EBD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1</w:t>
            </w:r>
          </w:p>
        </w:tc>
        <w:tc>
          <w:tcPr>
            <w:tcW w:w="1587" w:type="dxa"/>
            <w:vAlign w:val="center"/>
            <w:hideMark/>
          </w:tcPr>
          <w:p w14:paraId="40218712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6</w:t>
            </w:r>
          </w:p>
        </w:tc>
        <w:tc>
          <w:tcPr>
            <w:tcW w:w="1587" w:type="dxa"/>
            <w:vAlign w:val="center"/>
          </w:tcPr>
          <w:p w14:paraId="61479248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7</w:t>
            </w:r>
          </w:p>
        </w:tc>
      </w:tr>
      <w:tr w:rsidR="000D5E67" w:rsidRPr="00392103" w14:paraId="16B19638" w14:textId="77777777" w:rsidTr="00C96ABA">
        <w:trPr>
          <w:trHeight w:val="397"/>
          <w:jc w:val="center"/>
        </w:trPr>
        <w:tc>
          <w:tcPr>
            <w:tcW w:w="1701" w:type="dxa"/>
            <w:vAlign w:val="center"/>
            <w:hideMark/>
          </w:tcPr>
          <w:p w14:paraId="1D77E479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6</w:t>
            </w:r>
          </w:p>
        </w:tc>
        <w:tc>
          <w:tcPr>
            <w:tcW w:w="1701" w:type="dxa"/>
            <w:vAlign w:val="center"/>
            <w:hideMark/>
          </w:tcPr>
          <w:p w14:paraId="1B84AAB6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4</w:t>
            </w:r>
          </w:p>
        </w:tc>
        <w:tc>
          <w:tcPr>
            <w:tcW w:w="1587" w:type="dxa"/>
            <w:vAlign w:val="center"/>
            <w:hideMark/>
          </w:tcPr>
          <w:p w14:paraId="4B95B6CC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1.12</w:t>
            </w:r>
          </w:p>
        </w:tc>
        <w:tc>
          <w:tcPr>
            <w:tcW w:w="1587" w:type="dxa"/>
            <w:vAlign w:val="center"/>
          </w:tcPr>
          <w:p w14:paraId="4992902B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52</w:t>
            </w:r>
          </w:p>
        </w:tc>
      </w:tr>
      <w:tr w:rsidR="000D5E67" w:rsidRPr="00392103" w14:paraId="2236FD8A" w14:textId="77777777" w:rsidTr="00C96ABA">
        <w:trPr>
          <w:trHeight w:val="397"/>
          <w:jc w:val="center"/>
        </w:trPr>
        <w:tc>
          <w:tcPr>
            <w:tcW w:w="1701" w:type="dxa"/>
            <w:vAlign w:val="center"/>
            <w:hideMark/>
          </w:tcPr>
          <w:p w14:paraId="35DC9898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7</w:t>
            </w:r>
          </w:p>
        </w:tc>
        <w:tc>
          <w:tcPr>
            <w:tcW w:w="1701" w:type="dxa"/>
            <w:vAlign w:val="center"/>
            <w:hideMark/>
          </w:tcPr>
          <w:p w14:paraId="6AD6C62C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1</w:t>
            </w:r>
          </w:p>
        </w:tc>
        <w:tc>
          <w:tcPr>
            <w:tcW w:w="1587" w:type="dxa"/>
            <w:vAlign w:val="center"/>
            <w:hideMark/>
          </w:tcPr>
          <w:p w14:paraId="4C7D86B6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58</w:t>
            </w:r>
          </w:p>
        </w:tc>
        <w:tc>
          <w:tcPr>
            <w:tcW w:w="1587" w:type="dxa"/>
            <w:vAlign w:val="center"/>
          </w:tcPr>
          <w:p w14:paraId="06A5D05C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50</w:t>
            </w:r>
          </w:p>
        </w:tc>
      </w:tr>
      <w:tr w:rsidR="000D5E67" w:rsidRPr="00392103" w14:paraId="283C3A1E" w14:textId="77777777" w:rsidTr="00C96ABA">
        <w:trPr>
          <w:trHeight w:val="397"/>
          <w:jc w:val="center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  <w:hideMark/>
          </w:tcPr>
          <w:p w14:paraId="32A95FBD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LG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  <w:hideMark/>
          </w:tcPr>
          <w:p w14:paraId="26CAAFE0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00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  <w:hideMark/>
          </w:tcPr>
          <w:p w14:paraId="48C9F286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34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0669E9D5" w14:textId="77777777" w:rsidR="000D5E67" w:rsidRPr="00392103" w:rsidRDefault="000D5E67" w:rsidP="00DE6E7E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4"/>
              </w:rPr>
            </w:pPr>
            <w:r w:rsidRPr="00392103">
              <w:rPr>
                <w:rFonts w:ascii="Times New Roman" w:eastAsia="楷体" w:hAnsi="Times New Roman" w:cs="Times New Roman"/>
                <w:color w:val="303030"/>
                <w:kern w:val="0"/>
                <w:sz w:val="22"/>
                <w:szCs w:val="18"/>
              </w:rPr>
              <w:t>0.49</w:t>
            </w:r>
          </w:p>
        </w:tc>
      </w:tr>
    </w:tbl>
    <w:p w14:paraId="298E4B0B" w14:textId="615ABB05" w:rsidR="000D5E67" w:rsidRDefault="000D5E67" w:rsidP="002D5BE5">
      <w:pPr>
        <w:spacing w:line="360" w:lineRule="auto"/>
        <w:rPr>
          <w:rFonts w:ascii="Times New Roman" w:hAnsi="Times New Roman" w:cs="Times New Roman"/>
        </w:rPr>
      </w:pPr>
    </w:p>
    <w:p w14:paraId="5C968ABD" w14:textId="77777777" w:rsidR="005263BC" w:rsidRDefault="005263BC" w:rsidP="002D5BE5">
      <w:pPr>
        <w:spacing w:line="360" w:lineRule="auto"/>
        <w:rPr>
          <w:rFonts w:ascii="Times New Roman" w:hAnsi="Times New Roman" w:cs="Times New Roman"/>
        </w:rPr>
        <w:sectPr w:rsidR="005263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C5953E" w14:textId="2E71EF64" w:rsidR="005263BC" w:rsidRDefault="005263BC" w:rsidP="005263BC">
      <w:pPr>
        <w:spacing w:line="360" w:lineRule="auto"/>
        <w:jc w:val="center"/>
        <w:rPr>
          <w:rFonts w:ascii="Times New Roman" w:hAnsi="Times New Roman" w:cs="Times New Roman"/>
        </w:rPr>
      </w:pPr>
      <w:r w:rsidRPr="00392103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 xml:space="preserve">5 </w:t>
      </w:r>
      <w:r w:rsidR="00F85D95" w:rsidRPr="00F85D95">
        <w:rPr>
          <w:rFonts w:ascii="Times New Roman" w:hAnsi="Times New Roman" w:cs="Times New Roman"/>
          <w:b/>
          <w:sz w:val="24"/>
        </w:rPr>
        <w:t>The</w:t>
      </w:r>
      <w:bookmarkStart w:id="72" w:name="_GoBack"/>
      <w:bookmarkEnd w:id="72"/>
      <w:r w:rsidR="00F85D95" w:rsidRPr="00F85D95">
        <w:rPr>
          <w:rFonts w:ascii="Times New Roman" w:hAnsi="Times New Roman" w:cs="Times New Roman"/>
          <w:b/>
          <w:sz w:val="24"/>
        </w:rPr>
        <w:t xml:space="preserve"> proportion of heterozygote progeny</w:t>
      </w:r>
      <w:r w:rsidR="00F85D95">
        <w:rPr>
          <w:rFonts w:ascii="Times New Roman" w:hAnsi="Times New Roman" w:cs="Times New Roman"/>
          <w:b/>
          <w:sz w:val="24"/>
        </w:rPr>
        <w:t xml:space="preserve"> </w:t>
      </w:r>
      <w:r w:rsidR="00F85D95" w:rsidRPr="00F85D95">
        <w:rPr>
          <w:rFonts w:ascii="Times New Roman" w:hAnsi="Times New Roman" w:cs="Times New Roman"/>
          <w:b/>
          <w:sz w:val="24"/>
        </w:rPr>
        <w:t>carrying FAV markers</w:t>
      </w:r>
      <w:r w:rsidR="00F85D95">
        <w:rPr>
          <w:rFonts w:ascii="Times New Roman" w:hAnsi="Times New Roman" w:cs="Times New Roman"/>
          <w:b/>
          <w:sz w:val="24"/>
        </w:rPr>
        <w:t xml:space="preserve"> </w:t>
      </w:r>
      <w:r w:rsidR="00F85D95">
        <w:rPr>
          <w:rFonts w:ascii="Times New Roman" w:hAnsi="Times New Roman" w:cs="Times New Roman" w:hint="eastAsia"/>
          <w:b/>
          <w:sz w:val="24"/>
        </w:rPr>
        <w:t>in</w:t>
      </w:r>
      <w:r w:rsidR="00F85D95">
        <w:rPr>
          <w:rFonts w:ascii="Times New Roman" w:hAnsi="Times New Roman" w:cs="Times New Roman"/>
          <w:b/>
          <w:sz w:val="24"/>
        </w:rPr>
        <w:t xml:space="preserve"> F</w:t>
      </w:r>
      <w:r w:rsidR="00F85D95" w:rsidRPr="00F85D95">
        <w:rPr>
          <w:rFonts w:ascii="Times New Roman" w:hAnsi="Times New Roman" w:cs="Times New Roman"/>
          <w:b/>
          <w:sz w:val="24"/>
          <w:vertAlign w:val="subscript"/>
        </w:rPr>
        <w:t>2</w:t>
      </w:r>
      <w:r w:rsidR="00F85D95">
        <w:rPr>
          <w:rFonts w:ascii="Times New Roman" w:hAnsi="Times New Roman" w:cs="Times New Roman"/>
          <w:b/>
          <w:sz w:val="24"/>
        </w:rPr>
        <w:t xml:space="preserve"> popul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86"/>
        <w:gridCol w:w="938"/>
        <w:gridCol w:w="794"/>
        <w:gridCol w:w="773"/>
        <w:gridCol w:w="938"/>
        <w:gridCol w:w="794"/>
        <w:gridCol w:w="773"/>
        <w:gridCol w:w="938"/>
        <w:gridCol w:w="794"/>
        <w:gridCol w:w="773"/>
        <w:gridCol w:w="938"/>
        <w:gridCol w:w="794"/>
        <w:gridCol w:w="773"/>
        <w:gridCol w:w="938"/>
        <w:gridCol w:w="794"/>
        <w:gridCol w:w="773"/>
      </w:tblGrid>
      <w:tr w:rsidR="00A86B38" w14:paraId="3D69B93B" w14:textId="77777777" w:rsidTr="005C081E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6E77DA" w14:textId="2F7ADDB5" w:rsidR="00A86B38" w:rsidRPr="00A86B38" w:rsidRDefault="00A86B38" w:rsidP="00A86B3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SLAF I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6E9F1" w14:textId="5072A61A" w:rsidR="00A86B38" w:rsidRPr="00A86B38" w:rsidRDefault="00A86B38" w:rsidP="00A86B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SH </w:t>
            </w:r>
            <w:r w:rsidRPr="00A86B3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</w:t>
            </w:r>
            <w:r w:rsidRPr="00A86B3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（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90-100 cm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】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CE366" w14:textId="07EF6579" w:rsidR="00A86B38" w:rsidRPr="00A86B38" w:rsidRDefault="00A86B38" w:rsidP="00A86B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FSH in</w:t>
            </w:r>
            <w:r w:rsidRPr="00A86B3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（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100-110 cm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】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C9DC8" w14:textId="0EB5E9D4" w:rsidR="00A86B38" w:rsidRPr="00A86B38" w:rsidRDefault="00A86B38" w:rsidP="00A86B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FSH in</w:t>
            </w:r>
            <w:r w:rsidRPr="00A86B3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（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110-120 cm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】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9257F" w14:textId="09200F7F" w:rsidR="00A86B38" w:rsidRPr="00A86B38" w:rsidRDefault="00A86B38" w:rsidP="00A86B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FSH in</w:t>
            </w:r>
            <w:r w:rsidRPr="00A86B3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（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120-130 cm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】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6C2BE" w14:textId="00946B89" w:rsidR="00A86B38" w:rsidRPr="00A86B38" w:rsidRDefault="00A86B38" w:rsidP="00A86B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FSH in</w:t>
            </w:r>
            <w:r w:rsidRPr="00A86B3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（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130-140cm</w:t>
            </w:r>
            <w:r w:rsidRPr="00A86B38">
              <w:rPr>
                <w:rFonts w:ascii="Times New Roman" w:hAnsi="Times New Roman" w:cs="Times New Roman"/>
                <w:b/>
                <w:sz w:val="18"/>
                <w:szCs w:val="18"/>
              </w:rPr>
              <w:t>】</w:t>
            </w:r>
          </w:p>
        </w:tc>
      </w:tr>
      <w:tr w:rsidR="005C081E" w:rsidRPr="00A86B38" w14:paraId="23F679AE" w14:textId="77777777" w:rsidTr="005C081E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3EDD8" w14:textId="59E7DFA0" w:rsidR="00A86B38" w:rsidRPr="00A86B38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68B183" w14:textId="77777777" w:rsidR="005C081E" w:rsidRPr="005C081E" w:rsidRDefault="005C081E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Heterozygous </w:t>
            </w:r>
          </w:p>
          <w:p w14:paraId="34E490FF" w14:textId="77777777" w:rsidR="005C081E" w:rsidRPr="005C081E" w:rsidRDefault="005C081E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genotype </w:t>
            </w:r>
          </w:p>
          <w:p w14:paraId="77F83009" w14:textId="496EA609" w:rsidR="00A86B38" w:rsidRPr="005C081E" w:rsidRDefault="005C081E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36619" w14:textId="56881FC6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 w:hint="eastAsia"/>
                <w:sz w:val="13"/>
                <w:szCs w:val="18"/>
              </w:rPr>
              <w:t>All</w:t>
            </w:r>
          </w:p>
          <w:p w14:paraId="0757CECC" w14:textId="5ACB2766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A50F99" w14:textId="38BB5565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71874C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Heterozygous </w:t>
            </w:r>
          </w:p>
          <w:p w14:paraId="24604275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genotype </w:t>
            </w:r>
          </w:p>
          <w:p w14:paraId="2D542FDC" w14:textId="1BE23FCC" w:rsidR="00A86B38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F82B25" w14:textId="77777777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 w:hint="eastAsia"/>
                <w:sz w:val="13"/>
                <w:szCs w:val="18"/>
              </w:rPr>
              <w:t>All</w:t>
            </w:r>
          </w:p>
          <w:p w14:paraId="11BCC525" w14:textId="799BCC75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E3D517" w14:textId="5EA1BD8E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840343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Heterozygous </w:t>
            </w:r>
          </w:p>
          <w:p w14:paraId="017DFB85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genotype </w:t>
            </w:r>
          </w:p>
          <w:p w14:paraId="6C72931E" w14:textId="5926D4C3" w:rsidR="00A86B38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453207" w14:textId="77777777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 w:hint="eastAsia"/>
                <w:sz w:val="13"/>
                <w:szCs w:val="18"/>
              </w:rPr>
              <w:t>All</w:t>
            </w:r>
          </w:p>
          <w:p w14:paraId="0282D5D8" w14:textId="319CE8BF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528154" w14:textId="7DF1DBCE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EBAC3F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Heterozygous </w:t>
            </w:r>
          </w:p>
          <w:p w14:paraId="253BADB4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genotype </w:t>
            </w:r>
          </w:p>
          <w:p w14:paraId="283866C2" w14:textId="7D838A6F" w:rsidR="00A86B38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17ED3B" w14:textId="77777777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 w:hint="eastAsia"/>
                <w:sz w:val="13"/>
                <w:szCs w:val="18"/>
              </w:rPr>
              <w:t>All</w:t>
            </w:r>
          </w:p>
          <w:p w14:paraId="16CAF8F8" w14:textId="69F4A867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BE096E" w14:textId="428A6B44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E4FEA9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Heterozygous </w:t>
            </w:r>
          </w:p>
          <w:p w14:paraId="040A7F27" w14:textId="77777777" w:rsidR="005C081E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 xml:space="preserve">genotype </w:t>
            </w:r>
          </w:p>
          <w:p w14:paraId="2C7C7171" w14:textId="21BCA20F" w:rsidR="00A86B38" w:rsidRPr="005C081E" w:rsidRDefault="005C081E" w:rsidP="005C081E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ED6B8E" w14:textId="77777777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 w:hint="eastAsia"/>
                <w:sz w:val="13"/>
                <w:szCs w:val="18"/>
              </w:rPr>
              <w:t>All</w:t>
            </w:r>
          </w:p>
          <w:p w14:paraId="3D18C388" w14:textId="54441541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121D2E" w14:textId="5341EC3D" w:rsidR="00A86B38" w:rsidRPr="005C081E" w:rsidRDefault="00A86B38" w:rsidP="00A86B38">
            <w:pPr>
              <w:snapToGri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13"/>
                <w:szCs w:val="18"/>
              </w:rPr>
            </w:pPr>
            <w:r w:rsidRPr="005C081E">
              <w:rPr>
                <w:rFonts w:ascii="Times New Roman" w:hAnsi="Times New Roman" w:cs="Times New Roman"/>
                <w:sz w:val="13"/>
                <w:szCs w:val="18"/>
              </w:rPr>
              <w:t>Proportion</w:t>
            </w:r>
          </w:p>
        </w:tc>
      </w:tr>
      <w:tr w:rsidR="005C081E" w:rsidRPr="004E74D1" w14:paraId="395B037A" w14:textId="77777777" w:rsidTr="005C081E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DEF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3114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559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7F3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101D" w14:textId="34A2567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E5A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E001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DE21" w14:textId="52DC286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49D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A8B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8EB7" w14:textId="630736C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C88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299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E01F" w14:textId="26CD936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E3A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123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259E" w14:textId="379D0D8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6137A1CE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3A6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895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BB4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94B8" w14:textId="1F1D64A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2F7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7D5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E5B06" w14:textId="45AAA49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E3C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00A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5C84" w14:textId="3E78495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F6D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5DF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ADB8" w14:textId="27A228F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3A8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CF8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D491" w14:textId="130AFCA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12661A77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7419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5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0AF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2F5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4038" w14:textId="278A5EF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7F9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404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2EC6" w14:textId="026AFA1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3E3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A1F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91F0" w14:textId="5D08E03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A52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20C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762C" w14:textId="388F00C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1D7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7A3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0A05" w14:textId="611E2F8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</w:tr>
      <w:tr w:rsidR="005C081E" w:rsidRPr="004E74D1" w14:paraId="0FDF942F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06F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1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2E3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DC3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AA21" w14:textId="5E13432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9BC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77A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5BFD" w14:textId="240551C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E68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BF4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F8C3" w14:textId="7B1FABE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0EF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96B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79F1" w14:textId="091321A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160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C22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D679" w14:textId="3DFFB27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3502DB27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F4499B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5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5C964E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A31F6C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9D5BF02" w14:textId="156DE65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80D93D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BED1FA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2E347D2" w14:textId="342AFF3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446FF1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2B4A08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67EEAA2" w14:textId="708D7F6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DFBF3E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5CA02A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1D55B13" w14:textId="7F5D628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113B28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BB4E1F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54CF940" w14:textId="3C99428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6DFE2718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24E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7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CBE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F47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949A" w14:textId="5E9A60D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B40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79C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F169" w14:textId="6382784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399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C083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DB96" w14:textId="1F4D9AB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D1A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A41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2D6A" w14:textId="7F34D3D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246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8F0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928C6" w14:textId="28AFC0E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</w:tr>
      <w:tr w:rsidR="005C081E" w:rsidRPr="004E74D1" w14:paraId="1C41647F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A48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8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9C9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4CF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2A66" w14:textId="79879FF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768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F89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C9B9" w14:textId="6310252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8F8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24C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A2C2" w14:textId="7D6E87B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DCC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3C4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26AC" w14:textId="1459279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600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308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71ED" w14:textId="3B5070A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00900900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15F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8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20B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E0D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D2E7" w14:textId="17FE4AE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9BB3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EC6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EBB6" w14:textId="118C350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52B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5AF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10BE" w14:textId="4ADBB88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46C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431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E8F30" w14:textId="6A4291C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095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285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D571" w14:textId="16DF090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751DFFFE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FA4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4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2EE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AF8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2709" w14:textId="056A694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B5F4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427C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BB1C" w14:textId="5E55757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F56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6DD7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D36F" w14:textId="0F87A08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FB9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183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C4BC" w14:textId="61256BF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101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8AF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FCB1" w14:textId="73AD0E7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2</w:t>
            </w:r>
          </w:p>
        </w:tc>
      </w:tr>
      <w:tr w:rsidR="005C081E" w:rsidRPr="004E74D1" w14:paraId="5861DBBE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B07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2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263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DDE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EEEB" w14:textId="5111F77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547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EBD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C8C4C" w14:textId="394EE46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F66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DEF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DA56" w14:textId="229CECE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F3F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A1E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A842" w14:textId="793A320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9AC5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609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8826" w14:textId="489F743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46F98BF8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7DBD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B74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F52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3CB2" w14:textId="283A4B1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519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721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9A79" w14:textId="5F601E9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DDA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789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EFA0" w14:textId="0581F07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C4D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0FC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0A2E" w14:textId="64F2601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775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C29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ABA4" w14:textId="415C426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4C62E361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775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5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508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B08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D2B6" w14:textId="0B6CDF5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608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7DF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8103" w14:textId="6AC09F4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3BD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623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0A9D" w14:textId="7AAAAFF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DDB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5D3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04FB" w14:textId="012CB24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E56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808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7CDB" w14:textId="2ABF2B4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63774832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8B9E9F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28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F51678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0FD3B6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DDC88FB" w14:textId="02EBF71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7FBF4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FD8F1B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BCB4F2" w14:textId="317330D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27670B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4D0182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E3B053A" w14:textId="2B24A30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9446E5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149EB8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BDC7CEB" w14:textId="378DFA6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4B1211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A4FEB9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70CDC97" w14:textId="5CCBF08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</w:tr>
      <w:tr w:rsidR="005C081E" w:rsidRPr="004E74D1" w14:paraId="52EB6108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A0F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6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3F2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CAB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1C94" w14:textId="16D69E7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34A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D12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4B0A" w14:textId="428A230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B88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745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81F3" w14:textId="486DCD2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F3EA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DA9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AC5A" w14:textId="376451A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C11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E19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9EEA" w14:textId="1E9DFAA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33CE64A0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AF64A9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22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59794A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32E03A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74E568F" w14:textId="2DA63B0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35B9DB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CBD5EF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7F06D57" w14:textId="5D334B4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D9F6D0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825CDB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D5236E7" w14:textId="13DB53B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611300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C6D77E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E9DCB8F" w14:textId="6028199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697037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A6DCAB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107D049" w14:textId="7D6A2B2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2A68B95C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1B6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162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CB2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595D" w14:textId="6D05DEE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2FA5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706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856B" w14:textId="1544B05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329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80B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5069" w14:textId="072EAA0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BB1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21B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590E6" w14:textId="243E1BB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B2C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535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CCF5" w14:textId="7DB9623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6B54A221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B68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CE3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ADA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D1A9" w14:textId="4BFAB18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83E5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C33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B128" w14:textId="6B7A3D9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0A6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ADB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1EFA" w14:textId="4B98F19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253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013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DC1D" w14:textId="457908E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358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529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1677" w14:textId="4F57074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02656464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B01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55F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EF5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0485" w14:textId="58BE9FE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33E5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F87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4F1B" w14:textId="2408755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BE4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E90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9A54" w14:textId="7389AAE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2CA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0B7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61B7" w14:textId="036EFB4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9DF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046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7356" w14:textId="53AB6B4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2</w:t>
            </w:r>
          </w:p>
        </w:tc>
      </w:tr>
      <w:tr w:rsidR="005C081E" w:rsidRPr="004E74D1" w14:paraId="7CCE83D3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020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CA9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C93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D60C" w14:textId="723E4B8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364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B97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67F1" w14:textId="5AE3FBE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749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E89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24D1" w14:textId="77442EA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68D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4D1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DDB7" w14:textId="0DBF878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B37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903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DD6E" w14:textId="07C00AD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7AA8C1D4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1EB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AC5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745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6601" w14:textId="6D6D5D3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0EE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916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D0B8" w14:textId="179D987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F47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657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BA54E" w14:textId="13EDE6F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16CB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77F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A750" w14:textId="28C2694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545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69B3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98B9" w14:textId="454C75B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6DD9A01F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CCF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9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F4D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E9C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2D6FF" w14:textId="214CF9E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F84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7E7E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6B86" w14:textId="211BAF2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CF0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B66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611C" w14:textId="3E1BCA7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6B4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6EA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1F43" w14:textId="4B32A91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42D5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96C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3106" w14:textId="718CE4B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</w:tr>
      <w:tr w:rsidR="005C081E" w:rsidRPr="004E74D1" w14:paraId="5BFDDDAC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C98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9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70F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A84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63C3" w14:textId="452F1DC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23F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1CA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8BDB" w14:textId="3B95C79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26F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22A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1DFD" w14:textId="7C16A81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565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22F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617F" w14:textId="0C3BA26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3F3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36E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4E25" w14:textId="66D2CCE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353192CD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DEF7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arker4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9C3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F11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52DA" w14:textId="400B47D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2CB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702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0FB0" w14:textId="0BD06E2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BCCA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5C90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EBA6" w14:textId="561EC6F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39A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FA1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0059" w14:textId="75C350F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033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274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AD06" w14:textId="6106C54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4C86B72B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913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9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0DE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1FD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D6B26" w14:textId="5BCB778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996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BCF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1511" w14:textId="27B5797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213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08E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A89F" w14:textId="7801BAF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8F8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685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BFCB" w14:textId="756FB0A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BCD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715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36FF" w14:textId="58D83B8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188A58B9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C0F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6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97F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4B8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D6D1A" w14:textId="7A715E1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F651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441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7E91" w14:textId="6A32CE2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6F9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074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F4DCB" w14:textId="3A1C751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292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B72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21EC" w14:textId="70C46D3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0A8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D25A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4EA2" w14:textId="3A9E8E8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1D7BB43A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69B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F69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83F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E89A" w14:textId="6FCDB54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485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119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C192" w14:textId="41AFD9B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02E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9A4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76A5" w14:textId="123FACB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794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4A6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E7F8" w14:textId="2FD2295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08C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CBE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4DCF" w14:textId="2C8903A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42071A98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C72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5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D6F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82E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927C" w14:textId="1F5D68E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60F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776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1AFB" w14:textId="5D8EDE0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FF5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2F66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13E0" w14:textId="4CE7B60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3F0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FAC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D132" w14:textId="703E6F4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5A8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041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BEE05" w14:textId="263FB6A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0B555ABC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1ED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6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43D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877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82BB" w14:textId="754E356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FBE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A63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ECF5" w14:textId="54636E0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6B9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573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D182" w14:textId="0580288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58D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7308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B7FC" w14:textId="20A0A3A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80B9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D5C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50E60" w14:textId="4DB3363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74CB4B14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9A5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65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DBD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56D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7B95" w14:textId="6F3432D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7E36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C1CA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B631" w14:textId="4090931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3DE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D6E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208D" w14:textId="0568B45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A9B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ED2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2F01" w14:textId="1CDB9AF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72AA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3B1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37C7A" w14:textId="2FD5C1E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</w:tr>
      <w:tr w:rsidR="005C081E" w:rsidRPr="004E74D1" w14:paraId="128C91FE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3AA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6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B9D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18A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399A" w14:textId="367C037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AED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95D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5A16" w14:textId="4E9E02E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E22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864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38E4" w14:textId="1EE2893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80A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9FC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F986" w14:textId="73B63A3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6E2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E4A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9DC6" w14:textId="30E48E9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4B1D31B5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87A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DFD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662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4D66" w14:textId="4B3F610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0A8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0FD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8E31" w14:textId="5979C3B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BFC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DDD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BF21F" w14:textId="2F557D6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5C8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F1D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C6A9" w14:textId="7DB9787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F70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3CE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71DF" w14:textId="4F4E699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2</w:t>
            </w:r>
          </w:p>
        </w:tc>
      </w:tr>
      <w:tr w:rsidR="005C081E" w:rsidRPr="004E74D1" w14:paraId="3378213B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8C15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6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4FF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BDD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EE73" w14:textId="0E354D9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94D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8E2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B27B" w14:textId="2DEDCF1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EEA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571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63EC" w14:textId="172E017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1D6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74CB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EC55" w14:textId="5AFB0BD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3E0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D23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2D84" w14:textId="6C02409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07504096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29FAD1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0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2BF872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8B1719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A5F4FB8" w14:textId="2D75135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58249F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25B856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C18CA7A" w14:textId="7F73977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E1CAE4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D5661F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5F8EC7C" w14:textId="1087A10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995543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0CDD0D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2D103A0" w14:textId="3E3964E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784C3D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B5A5AE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45E78E2" w14:textId="3ADFF5B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122B2F02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CCA5CB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9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A54728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4B9D9B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8E312CF" w14:textId="3CE134A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A555F4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835C71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224A1F1" w14:textId="26AD009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2655E7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5E4B7E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26F916C" w14:textId="55FBB31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D2AD62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F66114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9B271DD" w14:textId="341228D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DC722A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B88FB6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1220BCC" w14:textId="37B65FE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0CCA9276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DB7256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6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6230FA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A1BC44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645DB1A" w14:textId="6A8A14E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0F36DF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5CF01A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17EA0C2" w14:textId="4E50E90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1EA047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9B97EA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C3D96F5" w14:textId="1108050A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1D4DBE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E049E1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23166D2" w14:textId="7BB6082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C423BF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402421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5AF9A99" w14:textId="1163B0D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2A04F1B9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261792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9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071C78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800514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F3AABFF" w14:textId="3884C8F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8E5122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6F5CFA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F2AF595" w14:textId="591E1B1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E1C216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83A692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3E1A761" w14:textId="73025B7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2DF31B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784296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4344289" w14:textId="3C7C6FE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3E9428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6A94CA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7EF14FC" w14:textId="0CDCB75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2</w:t>
            </w:r>
          </w:p>
        </w:tc>
      </w:tr>
      <w:tr w:rsidR="005C081E" w:rsidRPr="004E74D1" w14:paraId="493B4AD3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ABA088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9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DE5A6A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E36B0A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322DC3E" w14:textId="0A71A18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B68028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034C96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41E891F" w14:textId="444F731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27F3FE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6C3725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3070D69" w14:textId="3700180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09A54C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BB2414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07E7651" w14:textId="19A654A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E8DC62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FF6F5D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0424419" w14:textId="1D0A668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190FD6D8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2B24F0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1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D8E993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299568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F99980B" w14:textId="330C3D6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26AA26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FE5436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957952C" w14:textId="779C9BF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0027FC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AED5B2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ECF8B51" w14:textId="4E19379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B205E3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3CB623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C84741B" w14:textId="387761D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67279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067C35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7BD0259" w14:textId="56F267B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234D45DB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FB1DB6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3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53B14C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699C52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42D4A5A" w14:textId="2C81270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88A28B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7492CB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D45CE83" w14:textId="71C2173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A10437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CFA12A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0ABC294" w14:textId="3E00BE1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8547D1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C5070B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501ED49" w14:textId="3D896BF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5F8CF3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531D4E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3C0B785" w14:textId="5BFFED5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2</w:t>
            </w:r>
          </w:p>
        </w:tc>
      </w:tr>
      <w:tr w:rsidR="005C081E" w:rsidRPr="004E74D1" w14:paraId="6A8F4163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67DA28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6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CD1B35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3DA12A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0B83A4" w14:textId="04414A8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4C5E9A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7A21CB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13458EC" w14:textId="57D4AC5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044114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E58A05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90B529E" w14:textId="14E3EE7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26D2F5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1BF1D4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BD36830" w14:textId="073FAD1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850DE2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166E9B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420D4C4" w14:textId="30E0E44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6</w:t>
            </w:r>
          </w:p>
        </w:tc>
      </w:tr>
      <w:tr w:rsidR="005C081E" w:rsidRPr="004E74D1" w14:paraId="6BFA1FA3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4CC592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5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E85972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605309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0255D3A" w14:textId="3EA1B70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476748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F604B3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C3221FF" w14:textId="5CF8705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A4F032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43824D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8EA1EC1" w14:textId="41F9EAA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8AA930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2D64C6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23CF5DC" w14:textId="2BAB117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7B0E3D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821B70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774E0D" w14:textId="5CC98FB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218FD7B4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59CA50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3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573DE4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923107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13AF0A1" w14:textId="3B9B53F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D2E3D0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1E949E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DC61571" w14:textId="50F2226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3314BC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534957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D57BCD7" w14:textId="741F595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9F47B8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3344BA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8471C6F" w14:textId="71B2F262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B1AB53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AA64E6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91B90D4" w14:textId="7909980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180FCAD8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652E132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495F59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7FC2F3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0AC7779" w14:textId="001948B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37027A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0AE5BE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C08A121" w14:textId="6506582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21A64B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9960EA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CBCFE86" w14:textId="3F71F185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97D3D1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49C554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C7F21D6" w14:textId="114B58C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441E15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E6D9A5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DC70B78" w14:textId="1298AB0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  <w:tr w:rsidR="005C081E" w:rsidRPr="004E74D1" w14:paraId="2E9C63B3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E5888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0B4590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1C7FFD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0ADB717" w14:textId="05E4CC0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355AFB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943E35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C7470DB" w14:textId="35742F1D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A1A5C4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52383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D445FB3" w14:textId="45404E1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3184EE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698A3A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8CC0BEC" w14:textId="4EFFB68B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6F2421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6DF232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954A075" w14:textId="430AE09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68F0CC6E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0A9908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13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41AAEB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EAC646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6940A9F" w14:textId="1355EE0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8685BB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69443A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0F4C113" w14:textId="629828E0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89FDA7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78C8B3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5C5156B" w14:textId="02650008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4D3874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1FAA89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8222F87" w14:textId="77BEE089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28607E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AE971F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8C71801" w14:textId="70B8D95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2</w:t>
            </w:r>
          </w:p>
        </w:tc>
      </w:tr>
      <w:tr w:rsidR="005C081E" w:rsidRPr="004E74D1" w14:paraId="5110CFD0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8DF91A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7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3E3402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0220B7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51DA2A7" w14:textId="7E779D6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CF5A7C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7323F3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DB08E47" w14:textId="4DDF33F1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94F1D8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B2C6E7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2962AA4" w14:textId="06D87A33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5EE888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AF890A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CD2B0A2" w14:textId="39D49B3E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9CF1FC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A01EDF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71378DF" w14:textId="2C54738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5A33A264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D013F6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3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3E8ED1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9DB589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EE1F079" w14:textId="709E6C5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CD3091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7111EA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6D208AC" w14:textId="08AFEA4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2A368B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1F4A067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0BA4F2E" w14:textId="5FBB6C2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67C87A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26CF9E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9BB9312" w14:textId="3430DD2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C05DAF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7AD8C13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7E368AE" w14:textId="51A0D17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4BA3BB9C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9E9C59A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ker5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84E4E4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F1EEA5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011DE6F" w14:textId="2191D50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88F0A5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28C600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E4DE642" w14:textId="72A6F40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D873E6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871D9B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2BB568A" w14:textId="09EC224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7F3EA6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373B45B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8DAB91D" w14:textId="42ECF70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9FC4DE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F454B84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06EF46C" w14:textId="17CEC36F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71</w:t>
            </w:r>
          </w:p>
        </w:tc>
      </w:tr>
      <w:tr w:rsidR="005C081E" w:rsidRPr="004E74D1" w14:paraId="1F93C9EF" w14:textId="77777777" w:rsidTr="005C081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3612A7C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arker15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1A7B695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A143C4F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55A75CC" w14:textId="722C29A6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A65D771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006FD10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727480D" w14:textId="2346CB94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903CA2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16F132E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D3FC3D2" w14:textId="6DFCB36C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2482FB9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65B9D48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3AD9B2A" w14:textId="127C1B1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6266316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9B4321D" w14:textId="7777777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0F34465" w14:textId="3E2807B7" w:rsidR="004E74D1" w:rsidRPr="00A86B38" w:rsidRDefault="004E74D1" w:rsidP="005C08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86B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4</w:t>
            </w:r>
          </w:p>
        </w:tc>
      </w:tr>
    </w:tbl>
    <w:p w14:paraId="0AAEA1A1" w14:textId="77777777" w:rsidR="005263BC" w:rsidRPr="00392103" w:rsidRDefault="005263BC" w:rsidP="002D5BE5">
      <w:pPr>
        <w:spacing w:line="360" w:lineRule="auto"/>
        <w:rPr>
          <w:rFonts w:ascii="Times New Roman" w:hAnsi="Times New Roman" w:cs="Times New Roman"/>
        </w:rPr>
      </w:pPr>
    </w:p>
    <w:sectPr w:rsidR="005263BC" w:rsidRPr="00392103" w:rsidSect="005263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6F5D0B" w14:textId="77777777" w:rsidR="00F10C06" w:rsidRDefault="00F10C06" w:rsidP="002D5BE5">
      <w:r>
        <w:separator/>
      </w:r>
    </w:p>
  </w:endnote>
  <w:endnote w:type="continuationSeparator" w:id="0">
    <w:p w14:paraId="6FFD1299" w14:textId="77777777" w:rsidR="00F10C06" w:rsidRDefault="00F10C06" w:rsidP="002D5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9E232" w14:textId="77777777" w:rsidR="00F10C06" w:rsidRDefault="00F10C06" w:rsidP="002D5BE5">
      <w:r>
        <w:separator/>
      </w:r>
    </w:p>
  </w:footnote>
  <w:footnote w:type="continuationSeparator" w:id="0">
    <w:p w14:paraId="4DE43FF8" w14:textId="77777777" w:rsidR="00F10C06" w:rsidRDefault="00F10C06" w:rsidP="002D5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AF3"/>
    <w:rsid w:val="00035A6A"/>
    <w:rsid w:val="000D5E67"/>
    <w:rsid w:val="0016661F"/>
    <w:rsid w:val="0017749E"/>
    <w:rsid w:val="001F535D"/>
    <w:rsid w:val="00232B3D"/>
    <w:rsid w:val="00274759"/>
    <w:rsid w:val="002B0845"/>
    <w:rsid w:val="002B0F68"/>
    <w:rsid w:val="002C29CD"/>
    <w:rsid w:val="002D5BE5"/>
    <w:rsid w:val="00377AEF"/>
    <w:rsid w:val="00382AF3"/>
    <w:rsid w:val="00383464"/>
    <w:rsid w:val="00392103"/>
    <w:rsid w:val="004006FA"/>
    <w:rsid w:val="004E74D1"/>
    <w:rsid w:val="0052472A"/>
    <w:rsid w:val="005259B8"/>
    <w:rsid w:val="005263BC"/>
    <w:rsid w:val="00555EA8"/>
    <w:rsid w:val="00561527"/>
    <w:rsid w:val="00587D33"/>
    <w:rsid w:val="005A7138"/>
    <w:rsid w:val="005B30BF"/>
    <w:rsid w:val="005C081E"/>
    <w:rsid w:val="005E0DD4"/>
    <w:rsid w:val="005E7EA5"/>
    <w:rsid w:val="00651C46"/>
    <w:rsid w:val="00692936"/>
    <w:rsid w:val="006D1E97"/>
    <w:rsid w:val="00705F5E"/>
    <w:rsid w:val="007148B6"/>
    <w:rsid w:val="008E43D7"/>
    <w:rsid w:val="008F2BFF"/>
    <w:rsid w:val="00954BBC"/>
    <w:rsid w:val="00981EAF"/>
    <w:rsid w:val="00994BCA"/>
    <w:rsid w:val="009C2CB5"/>
    <w:rsid w:val="00A37D2C"/>
    <w:rsid w:val="00A86B38"/>
    <w:rsid w:val="00B34055"/>
    <w:rsid w:val="00BB092D"/>
    <w:rsid w:val="00C1657F"/>
    <w:rsid w:val="00C16A47"/>
    <w:rsid w:val="00C96ABA"/>
    <w:rsid w:val="00CC34CF"/>
    <w:rsid w:val="00CD34FA"/>
    <w:rsid w:val="00DA1E97"/>
    <w:rsid w:val="00DE2B6C"/>
    <w:rsid w:val="00DE5A2C"/>
    <w:rsid w:val="00DE6E7E"/>
    <w:rsid w:val="00E945FF"/>
    <w:rsid w:val="00E961C5"/>
    <w:rsid w:val="00EE4379"/>
    <w:rsid w:val="00F047EE"/>
    <w:rsid w:val="00F10C06"/>
    <w:rsid w:val="00F85D95"/>
    <w:rsid w:val="00FC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23A56"/>
  <w15:chartTrackingRefBased/>
  <w15:docId w15:val="{951D37C6-A622-46B1-AF52-38AB52B8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B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BE5"/>
    <w:rPr>
      <w:sz w:val="18"/>
      <w:szCs w:val="18"/>
    </w:rPr>
  </w:style>
  <w:style w:type="table" w:styleId="a7">
    <w:name w:val="Table Grid"/>
    <w:basedOn w:val="a1"/>
    <w:uiPriority w:val="39"/>
    <w:rsid w:val="002D5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05F5E"/>
  </w:style>
  <w:style w:type="paragraph" w:styleId="a9">
    <w:name w:val="Balloon Text"/>
    <w:basedOn w:val="a"/>
    <w:link w:val="aa"/>
    <w:uiPriority w:val="99"/>
    <w:semiHidden/>
    <w:unhideWhenUsed/>
    <w:rsid w:val="00E961C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96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92A2D-67E3-4AFB-96E4-045332CAA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1251</Words>
  <Characters>7131</Characters>
  <Application>Microsoft Office Word</Application>
  <DocSecurity>0</DocSecurity>
  <Lines>59</Lines>
  <Paragraphs>16</Paragraphs>
  <ScaleCrop>false</ScaleCrop>
  <Company/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</dc:creator>
  <cp:keywords/>
  <dc:description/>
  <cp:lastModifiedBy>weiwei</cp:lastModifiedBy>
  <cp:revision>33</cp:revision>
  <dcterms:created xsi:type="dcterms:W3CDTF">2022-09-24T08:20:00Z</dcterms:created>
  <dcterms:modified xsi:type="dcterms:W3CDTF">2023-01-10T02:39:00Z</dcterms:modified>
</cp:coreProperties>
</file>